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D5C7" w14:textId="0FC7FA00" w:rsidR="002E6949" w:rsidRPr="0027307D" w:rsidRDefault="002E6949" w:rsidP="006D6BA5">
      <w:pPr>
        <w:spacing w:line="480" w:lineRule="auto"/>
        <w:jc w:val="both"/>
        <w:rPr>
          <w:rFonts w:ascii="Arial" w:hAnsi="Arial" w:cs="Arial"/>
          <w:b/>
          <w:caps/>
          <w:sz w:val="22"/>
          <w:szCs w:val="22"/>
        </w:rPr>
      </w:pPr>
    </w:p>
    <w:p w14:paraId="69A61BF7" w14:textId="77777777" w:rsidR="002E6949" w:rsidRPr="0027307D" w:rsidRDefault="002E6949" w:rsidP="007F1910">
      <w:pPr>
        <w:spacing w:line="480" w:lineRule="auto"/>
        <w:jc w:val="center"/>
        <w:rPr>
          <w:rFonts w:ascii="Arial" w:hAnsi="Arial" w:cs="Arial"/>
          <w:b/>
          <w:bCs/>
          <w:caps/>
          <w:sz w:val="22"/>
          <w:szCs w:val="22"/>
        </w:rPr>
      </w:pPr>
    </w:p>
    <w:p w14:paraId="1E904AA0" w14:textId="77777777" w:rsidR="000E5664" w:rsidRPr="000E5664" w:rsidRDefault="000E5664" w:rsidP="000E566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E5664">
        <w:rPr>
          <w:rFonts w:ascii="Arial" w:hAnsi="Arial" w:cs="Arial"/>
          <w:b/>
          <w:bCs/>
          <w:sz w:val="22"/>
          <w:szCs w:val="22"/>
        </w:rPr>
        <w:t>Self-administration of entactogen psychostimulants dysregulates kappa opioid receptor signaling in the central nucleus of the amygdala of female rats</w:t>
      </w:r>
    </w:p>
    <w:p w14:paraId="138AC0D1" w14:textId="77777777" w:rsidR="007F1910" w:rsidRPr="0027307D" w:rsidRDefault="007F1910" w:rsidP="006D6BA5">
      <w:pPr>
        <w:spacing w:line="480" w:lineRule="auto"/>
        <w:jc w:val="both"/>
        <w:rPr>
          <w:rFonts w:ascii="Arial" w:hAnsi="Arial" w:cs="Arial"/>
          <w:b/>
          <w:i/>
          <w:iCs/>
          <w:caps/>
          <w:sz w:val="22"/>
          <w:szCs w:val="22"/>
        </w:rPr>
      </w:pPr>
    </w:p>
    <w:p w14:paraId="6FDE7525" w14:textId="150599CC" w:rsidR="00040B5D" w:rsidRPr="0027307D" w:rsidRDefault="0061401C" w:rsidP="0061401C">
      <w:pPr>
        <w:tabs>
          <w:tab w:val="left" w:pos="1453"/>
          <w:tab w:val="center" w:pos="5112"/>
        </w:tabs>
        <w:spacing w:line="480" w:lineRule="auto"/>
        <w:rPr>
          <w:rFonts w:ascii="Arial" w:hAnsi="Arial" w:cs="Arial"/>
          <w:b/>
          <w:i/>
          <w:iCs/>
          <w:sz w:val="22"/>
          <w:szCs w:val="22"/>
        </w:rPr>
      </w:pPr>
      <w:r w:rsidRPr="0027307D">
        <w:rPr>
          <w:rFonts w:ascii="Arial" w:hAnsi="Arial" w:cs="Arial"/>
          <w:b/>
          <w:i/>
          <w:iCs/>
          <w:sz w:val="22"/>
          <w:szCs w:val="22"/>
        </w:rPr>
        <w:tab/>
      </w:r>
      <w:r w:rsidRPr="0027307D">
        <w:rPr>
          <w:rFonts w:ascii="Arial" w:hAnsi="Arial" w:cs="Arial"/>
          <w:b/>
          <w:i/>
          <w:iCs/>
          <w:sz w:val="22"/>
          <w:szCs w:val="22"/>
        </w:rPr>
        <w:tab/>
      </w:r>
      <w:r w:rsidR="00040B5D" w:rsidRPr="0027307D">
        <w:rPr>
          <w:rFonts w:ascii="Arial" w:hAnsi="Arial" w:cs="Arial"/>
          <w:b/>
          <w:i/>
          <w:iCs/>
          <w:sz w:val="22"/>
          <w:szCs w:val="22"/>
        </w:rPr>
        <w:t>Supp</w:t>
      </w:r>
      <w:r w:rsidR="00040B5D" w:rsidRPr="0027307D">
        <w:rPr>
          <w:rFonts w:ascii="Arial" w:eastAsia="SimSun" w:hAnsi="Arial" w:cs="Arial"/>
          <w:b/>
          <w:i/>
          <w:iCs/>
          <w:sz w:val="22"/>
          <w:szCs w:val="22"/>
          <w:lang w:eastAsia="zh-CN"/>
        </w:rPr>
        <w:t>lementary</w:t>
      </w:r>
      <w:r w:rsidR="00040B5D" w:rsidRPr="0027307D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581FA8" w:rsidRPr="0027307D">
        <w:rPr>
          <w:rFonts w:ascii="Arial" w:hAnsi="Arial" w:cs="Arial"/>
          <w:b/>
          <w:i/>
          <w:iCs/>
          <w:sz w:val="22"/>
          <w:szCs w:val="22"/>
        </w:rPr>
        <w:t>Information</w:t>
      </w:r>
    </w:p>
    <w:p w14:paraId="62097A4F" w14:textId="0EF180F8" w:rsidR="0016545C" w:rsidRPr="0027307D" w:rsidRDefault="0016545C" w:rsidP="007F1910">
      <w:pPr>
        <w:spacing w:line="480" w:lineRule="auto"/>
        <w:jc w:val="center"/>
        <w:rPr>
          <w:rFonts w:ascii="Arial" w:hAnsi="Arial" w:cs="Arial"/>
          <w:b/>
          <w:i/>
          <w:iCs/>
          <w:caps/>
          <w:sz w:val="22"/>
          <w:szCs w:val="22"/>
        </w:rPr>
      </w:pPr>
    </w:p>
    <w:p w14:paraId="61ED6A28" w14:textId="77777777" w:rsidR="0016545C" w:rsidRPr="0027307D" w:rsidRDefault="0016545C" w:rsidP="00356852">
      <w:pPr>
        <w:spacing w:line="480" w:lineRule="auto"/>
        <w:jc w:val="center"/>
        <w:rPr>
          <w:rFonts w:ascii="Arial" w:hAnsi="Arial" w:cs="Arial"/>
          <w:b/>
          <w:i/>
          <w:iCs/>
          <w:caps/>
          <w:sz w:val="22"/>
          <w:szCs w:val="22"/>
        </w:rPr>
      </w:pPr>
    </w:p>
    <w:bookmarkStart w:id="0" w:name="_Toc352404603" w:displacedByCustomXml="next"/>
    <w:bookmarkStart w:id="1" w:name="_Toc355092164" w:displacedByCustomXml="next"/>
    <w:bookmarkStart w:id="2" w:name="_Toc305237873" w:displacedByCustomXml="next"/>
    <w:sdt>
      <w:sdtPr>
        <w:rPr>
          <w:rFonts w:ascii="Arial" w:eastAsia="MS Mincho" w:hAnsi="Arial" w:cs="Times New Roman"/>
          <w:bCs w:val="0"/>
          <w:i/>
          <w:iCs/>
          <w:noProof w:val="0"/>
          <w:color w:val="auto"/>
          <w:kern w:val="0"/>
          <w:sz w:val="20"/>
          <w:szCs w:val="22"/>
          <w:lang w:eastAsia="en-US"/>
        </w:rPr>
        <w:id w:val="1055351871"/>
        <w:docPartObj>
          <w:docPartGallery w:val="Table of Contents"/>
          <w:docPartUnique/>
        </w:docPartObj>
      </w:sdtPr>
      <w:sdtEndPr>
        <w:rPr>
          <w:rFonts w:cs="Arial"/>
          <w:b/>
          <w:i w:val="0"/>
          <w:iCs w:val="0"/>
          <w:sz w:val="22"/>
        </w:rPr>
      </w:sdtEndPr>
      <w:sdtContent>
        <w:p w14:paraId="222E5638" w14:textId="0608ECDE" w:rsidR="00D96157" w:rsidRPr="0027307D" w:rsidRDefault="00D96157" w:rsidP="0027307D">
          <w:pPr>
            <w:pStyle w:val="TOCHeading"/>
            <w:framePr w:wrap="around"/>
            <w:rPr>
              <w:rFonts w:ascii="Arial" w:hAnsi="Arial" w:cs="Arial"/>
              <w:color w:val="auto"/>
              <w:sz w:val="24"/>
              <w:szCs w:val="24"/>
            </w:rPr>
          </w:pPr>
          <w:r w:rsidRPr="0027307D">
            <w:rPr>
              <w:rFonts w:ascii="Arial" w:hAnsi="Arial" w:cs="Arial"/>
              <w:color w:val="auto"/>
              <w:sz w:val="24"/>
              <w:szCs w:val="24"/>
            </w:rPr>
            <w:t>Table of Contents</w:t>
          </w:r>
        </w:p>
        <w:p w14:paraId="1ECAB1D7" w14:textId="156D2E53" w:rsidR="00854157" w:rsidRPr="0027307D" w:rsidRDefault="00854157" w:rsidP="00356852">
          <w:pPr>
            <w:pStyle w:val="TOC1"/>
            <w:rPr>
              <w:noProof/>
              <w:szCs w:val="22"/>
            </w:rPr>
          </w:pPr>
        </w:p>
        <w:p w14:paraId="0A784C25" w14:textId="77777777" w:rsidR="00854157" w:rsidRPr="0027307D" w:rsidRDefault="00854157" w:rsidP="00500487">
          <w:pPr>
            <w:pStyle w:val="TOC1"/>
            <w:spacing w:before="0" w:after="120"/>
            <w:rPr>
              <w:noProof/>
              <w:sz w:val="24"/>
            </w:rPr>
          </w:pPr>
        </w:p>
        <w:p w14:paraId="49299762" w14:textId="734457D5" w:rsidR="00500487" w:rsidRDefault="00D96157" w:rsidP="00500487">
          <w:pPr>
            <w:pStyle w:val="TOC1"/>
            <w:rPr>
              <w:rFonts w:asciiTheme="minorHAnsi" w:eastAsiaTheme="minorEastAsia" w:hAnsiTheme="minorHAnsi" w:cstheme="minorBidi"/>
              <w:noProof/>
              <w:sz w:val="24"/>
            </w:rPr>
          </w:pPr>
          <w:r w:rsidRPr="0027307D">
            <w:rPr>
              <w:rFonts w:cs="Arial"/>
              <w:bCs/>
              <w:noProof/>
              <w:sz w:val="24"/>
            </w:rPr>
            <w:fldChar w:fldCharType="begin"/>
          </w:r>
          <w:r w:rsidRPr="0027307D">
            <w:rPr>
              <w:rFonts w:cs="Arial"/>
              <w:bCs/>
              <w:noProof/>
              <w:sz w:val="24"/>
            </w:rPr>
            <w:instrText xml:space="preserve"> TOC \o "1-3" </w:instrText>
          </w:r>
          <w:r w:rsidRPr="0027307D">
            <w:rPr>
              <w:rFonts w:cs="Arial"/>
              <w:bCs/>
              <w:noProof/>
              <w:sz w:val="24"/>
            </w:rPr>
            <w:fldChar w:fldCharType="separate"/>
          </w:r>
          <w:r w:rsidR="00500487">
            <w:rPr>
              <w:noProof/>
            </w:rPr>
            <w:t>Supplementary Results</w:t>
          </w:r>
          <w:r w:rsidR="00500487">
            <w:rPr>
              <w:noProof/>
            </w:rPr>
            <w:tab/>
          </w:r>
          <w:r w:rsidR="00500487">
            <w:rPr>
              <w:noProof/>
            </w:rPr>
            <w:fldChar w:fldCharType="begin"/>
          </w:r>
          <w:r w:rsidR="00500487">
            <w:rPr>
              <w:noProof/>
            </w:rPr>
            <w:instrText xml:space="preserve"> PAGEREF _Toc82425454 \h </w:instrText>
          </w:r>
          <w:r w:rsidR="00500487">
            <w:rPr>
              <w:noProof/>
            </w:rPr>
          </w:r>
          <w:r w:rsidR="00500487">
            <w:rPr>
              <w:noProof/>
            </w:rPr>
            <w:fldChar w:fldCharType="separate"/>
          </w:r>
          <w:r w:rsidR="00500487">
            <w:rPr>
              <w:noProof/>
            </w:rPr>
            <w:t>2</w:t>
          </w:r>
          <w:r w:rsidR="00500487">
            <w:rPr>
              <w:noProof/>
            </w:rPr>
            <w:fldChar w:fldCharType="end"/>
          </w:r>
        </w:p>
        <w:p w14:paraId="5BA178BF" w14:textId="0DA5B898" w:rsidR="00500487" w:rsidRDefault="00500487" w:rsidP="00500487">
          <w:pPr>
            <w:pStyle w:val="TOC2"/>
            <w:tabs>
              <w:tab w:val="right" w:leader="dot" w:pos="10214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r>
            <w:rPr>
              <w:noProof/>
            </w:rPr>
            <w:t>Figure S1. Self-administration of Pentylone in Rats Selected for Behavioral-only or Electrophysiological Studie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8242545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5CA211AD" w14:textId="0DD0078B" w:rsidR="00500487" w:rsidRDefault="00500487" w:rsidP="00500487">
          <w:pPr>
            <w:pStyle w:val="TOC2"/>
            <w:tabs>
              <w:tab w:val="right" w:leader="dot" w:pos="10214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r>
            <w:rPr>
              <w:noProof/>
            </w:rPr>
            <w:t>Figure S2. Self-administration of  MDMA in Rats Selected for Behavioral-only or Electrophysiological Studie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8242545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508CEEF7" w14:textId="08F8D8DD" w:rsidR="00500487" w:rsidRDefault="00500487" w:rsidP="00500487">
          <w:pPr>
            <w:pStyle w:val="TOC2"/>
            <w:tabs>
              <w:tab w:val="right" w:leader="dot" w:pos="10214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r>
            <w:rPr>
              <w:noProof/>
            </w:rPr>
            <w:t>Figure S3. Self-administration of Saline in Rats Selected for Behavioral-only or Electrophysiological Studie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8242545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49B860C2" w14:textId="2EC76E87" w:rsidR="00500487" w:rsidRDefault="00500487" w:rsidP="00500487">
          <w:pPr>
            <w:pStyle w:val="TOC2"/>
            <w:tabs>
              <w:tab w:val="right" w:leader="dot" w:pos="10214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r>
            <w:rPr>
              <w:noProof/>
            </w:rPr>
            <w:t>Figure S4. Self-administration of MDMA or MDMA-analog in female rats trained to self-administer Pentylone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8242545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5</w:t>
          </w:r>
          <w:r>
            <w:rPr>
              <w:noProof/>
            </w:rPr>
            <w:fldChar w:fldCharType="end"/>
          </w:r>
        </w:p>
        <w:p w14:paraId="66AE6EFE" w14:textId="4164C2F3" w:rsidR="00D96157" w:rsidRPr="0027307D" w:rsidRDefault="00D96157" w:rsidP="00500487">
          <w:pPr>
            <w:pStyle w:val="TOC2"/>
            <w:spacing w:after="120" w:line="480" w:lineRule="auto"/>
            <w:rPr>
              <w:rFonts w:cs="Arial"/>
              <w:sz w:val="22"/>
            </w:rPr>
          </w:pPr>
          <w:r w:rsidRPr="0027307D">
            <w:rPr>
              <w:rFonts w:cs="Arial"/>
              <w:noProof/>
              <w:sz w:val="24"/>
              <w:szCs w:val="24"/>
            </w:rPr>
            <w:fldChar w:fldCharType="end"/>
          </w:r>
        </w:p>
      </w:sdtContent>
    </w:sdt>
    <w:p w14:paraId="17244320" w14:textId="77777777" w:rsidR="00D96157" w:rsidRPr="0027307D" w:rsidRDefault="00D96157" w:rsidP="0035685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52FD892" w14:textId="779450D9" w:rsidR="00D96157" w:rsidRPr="0027307D" w:rsidRDefault="00D96157" w:rsidP="0035685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7307D">
        <w:rPr>
          <w:rFonts w:ascii="Arial" w:hAnsi="Arial" w:cs="Arial"/>
          <w:b/>
          <w:sz w:val="22"/>
          <w:szCs w:val="22"/>
        </w:rPr>
        <w:br w:type="page"/>
      </w:r>
    </w:p>
    <w:p w14:paraId="780281F4" w14:textId="59F26F8D" w:rsidR="000E5664" w:rsidRPr="0027307D" w:rsidRDefault="000E5664" w:rsidP="000E5664">
      <w:pPr>
        <w:pStyle w:val="Heading1"/>
        <w:framePr w:wrap="around" w:hAnchor="page" w:x="1009" w:y="417"/>
      </w:pPr>
      <w:bookmarkStart w:id="3" w:name="_Toc82425454"/>
      <w:r w:rsidRPr="0027307D">
        <w:lastRenderedPageBreak/>
        <w:t>Supplementary Results</w:t>
      </w:r>
      <w:bookmarkEnd w:id="3"/>
    </w:p>
    <w:tbl>
      <w:tblPr>
        <w:tblStyle w:val="TableGrid"/>
        <w:tblpPr w:leftFromText="180" w:rightFromText="180" w:vertAnchor="text" w:horzAnchor="margin" w:tblpY="21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9"/>
      </w:tblGrid>
      <w:tr w:rsidR="000E5664" w:rsidRPr="0027307D" w14:paraId="23B194D4" w14:textId="77777777" w:rsidTr="000E5664">
        <w:trPr>
          <w:trHeight w:val="192"/>
        </w:trPr>
        <w:tc>
          <w:tcPr>
            <w:tcW w:w="10129" w:type="dxa"/>
          </w:tcPr>
          <w:p w14:paraId="21496E97" w14:textId="77777777" w:rsidR="00276A98" w:rsidRDefault="00276A98" w:rsidP="009B57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EFC6FC" w14:textId="0AE89BC6" w:rsidR="000E5664" w:rsidRPr="0027307D" w:rsidRDefault="00954F50" w:rsidP="009B57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F50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18ACC017" wp14:editId="3651FEEF">
                  <wp:extent cx="5181600" cy="28448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81600" cy="284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5664" w:rsidRPr="0027307D" w14:paraId="63B2C628" w14:textId="77777777" w:rsidTr="000E5664">
        <w:trPr>
          <w:trHeight w:val="1983"/>
        </w:trPr>
        <w:tc>
          <w:tcPr>
            <w:tcW w:w="10129" w:type="dxa"/>
          </w:tcPr>
          <w:p w14:paraId="6EA75657" w14:textId="53FA20DE" w:rsidR="000E5664" w:rsidRPr="0027307D" w:rsidRDefault="000E5664" w:rsidP="000E5664">
            <w:pPr>
              <w:pStyle w:val="Heading2"/>
              <w:framePr w:hSpace="0" w:wrap="auto" w:vAnchor="margin" w:hAnchor="text" w:xAlign="left" w:yAlign="inline"/>
              <w:suppressOverlap w:val="0"/>
              <w:outlineLvl w:val="1"/>
            </w:pPr>
            <w:bookmarkStart w:id="4" w:name="_Toc82425455"/>
            <w:r w:rsidRPr="0027307D">
              <w:t>Figure S</w:t>
            </w:r>
            <w:r w:rsidRPr="0027307D">
              <w:fldChar w:fldCharType="begin"/>
            </w:r>
            <w:r w:rsidRPr="0027307D">
              <w:instrText xml:space="preserve"> LISTNUM LegalDefault \l 1 </w:instrText>
            </w:r>
            <w:r w:rsidRPr="0027307D">
              <w:fldChar w:fldCharType="end"/>
            </w:r>
            <w:r w:rsidRPr="0027307D">
              <w:t xml:space="preserve"> </w:t>
            </w:r>
            <w:r w:rsidR="00671136">
              <w:t xml:space="preserve">Self-administration of Pentylone in Rats Selected for </w:t>
            </w:r>
            <w:r w:rsidR="00500487">
              <w:t xml:space="preserve">Behavioral-only or </w:t>
            </w:r>
            <w:r w:rsidR="00671136">
              <w:t>Electrophysiological Studies.</w:t>
            </w:r>
            <w:bookmarkEnd w:id="4"/>
          </w:p>
          <w:p w14:paraId="24A832D4" w14:textId="725E27CC" w:rsidR="000E5664" w:rsidRPr="0027307D" w:rsidRDefault="000E5664" w:rsidP="000E566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ean (±SEM) </w:t>
            </w:r>
            <w:r w:rsidR="00671136">
              <w:rPr>
                <w:rFonts w:ascii="Arial" w:hAnsi="Arial" w:cs="Arial"/>
                <w:i/>
                <w:iCs/>
                <w:sz w:val="18"/>
                <w:szCs w:val="18"/>
              </w:rPr>
              <w:t>pentylone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fusions obtained by </w:t>
            </w:r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ong-access </w:t>
            </w:r>
            <w:r w:rsidR="002522F5" w:rsidRPr="0027307D">
              <w:rPr>
                <w:rFonts w:ascii="Arial" w:hAnsi="Arial" w:cs="Arial"/>
                <w:i/>
                <w:iCs/>
                <w:sz w:val="18"/>
                <w:szCs w:val="18"/>
              </w:rPr>
              <w:t>rats</w:t>
            </w:r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="00954F5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entylone LgA- </w:t>
            </w:r>
            <w:proofErr w:type="spellStart"/>
            <w:r w:rsidR="00954F50">
              <w:rPr>
                <w:rFonts w:ascii="Arial" w:hAnsi="Arial" w:cs="Arial"/>
                <w:i/>
                <w:iCs/>
                <w:sz w:val="18"/>
                <w:szCs w:val="18"/>
              </w:rPr>
              <w:t>NonEphys</w:t>
            </w:r>
            <w:proofErr w:type="spellEnd"/>
            <w:r w:rsidR="00954F5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>N=</w:t>
            </w:r>
            <w:r w:rsidR="00954F50">
              <w:rPr>
                <w:rFonts w:ascii="Arial" w:hAnsi="Arial" w:cs="Arial"/>
                <w:i/>
                <w:iCs/>
                <w:sz w:val="18"/>
                <w:szCs w:val="18"/>
              </w:rPr>
              <w:t>11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) </w:t>
            </w:r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mpared to long-access rats selected for </w:t>
            </w:r>
            <w:proofErr w:type="spellStart"/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>ephysiological</w:t>
            </w:r>
            <w:proofErr w:type="spellEnd"/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tudies (</w:t>
            </w:r>
            <w:r w:rsidR="00954F5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entylone </w:t>
            </w:r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gA- </w:t>
            </w:r>
            <w:proofErr w:type="spellStart"/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>Ephys</w:t>
            </w:r>
            <w:proofErr w:type="spellEnd"/>
            <w:r w:rsidR="002522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Only; N=14)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EF25F0">
              <w:rPr>
                <w:rFonts w:ascii="Arial" w:hAnsi="Arial" w:cs="Arial"/>
                <w:i/>
                <w:iCs/>
                <w:sz w:val="18"/>
                <w:szCs w:val="18"/>
              </w:rPr>
              <w:t>across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EF25F0">
              <w:rPr>
                <w:rFonts w:ascii="Arial" w:hAnsi="Arial" w:cs="Arial"/>
                <w:i/>
                <w:iCs/>
                <w:sz w:val="18"/>
                <w:szCs w:val="18"/>
              </w:rPr>
              <w:t>acquisition training sessions of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elf-administration. </w:t>
            </w:r>
            <w:r w:rsidR="00EF25F0">
              <w:rPr>
                <w:rFonts w:ascii="Arial" w:hAnsi="Arial" w:cs="Arial"/>
                <w:i/>
                <w:iCs/>
                <w:sz w:val="18"/>
                <w:szCs w:val="18"/>
              </w:rPr>
              <w:t>There was no s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gnificant difference in </w:t>
            </w:r>
            <w:r w:rsidR="00EF25F0">
              <w:rPr>
                <w:rFonts w:ascii="Arial" w:hAnsi="Arial" w:cs="Arial"/>
                <w:i/>
                <w:iCs/>
                <w:sz w:val="18"/>
                <w:szCs w:val="18"/>
              </w:rPr>
              <w:t>pentylone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fusions between </w:t>
            </w:r>
            <w:r w:rsidR="00EF25F0">
              <w:rPr>
                <w:rFonts w:ascii="Arial" w:hAnsi="Arial" w:cs="Arial"/>
                <w:i/>
                <w:iCs/>
                <w:sz w:val="18"/>
                <w:szCs w:val="18"/>
              </w:rPr>
              <w:t>groups</w:t>
            </w:r>
            <w:r w:rsidR="005004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P&gt; 0.05)</w:t>
            </w:r>
            <w:r w:rsidR="00EF25F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 Significant difference </w:t>
            </w:r>
            <w:r w:rsidRPr="0027307D">
              <w:rPr>
                <w:rFonts w:ascii="Arial" w:hAnsi="Arial" w:cs="Arial"/>
                <w:i/>
                <w:iCs/>
                <w:sz w:val="18"/>
                <w:szCs w:val="18"/>
              </w:rPr>
              <w:t>from Session 1 within-group is indicated by #</w:t>
            </w:r>
            <w:r w:rsidR="00EF25F0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</w:tbl>
    <w:p w14:paraId="51B7BA40" w14:textId="203D645F" w:rsidR="00CC0277" w:rsidRPr="0027307D" w:rsidRDefault="00CC0277" w:rsidP="001A74A0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bookmarkStart w:id="5" w:name="_Toc355092172"/>
      <w:bookmarkEnd w:id="1"/>
      <w:bookmarkEnd w:id="0"/>
    </w:p>
    <w:bookmarkEnd w:id="2"/>
    <w:bookmarkEnd w:id="5"/>
    <w:p w14:paraId="201E1F04" w14:textId="77777777" w:rsidR="00A93A19" w:rsidRPr="0027307D" w:rsidRDefault="00A93A19" w:rsidP="009A7001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</w:p>
    <w:p w14:paraId="7DA87133" w14:textId="77777777" w:rsidR="00A93A19" w:rsidRPr="0027307D" w:rsidRDefault="00A93A19" w:rsidP="009A7001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</w:p>
    <w:p w14:paraId="53FEF814" w14:textId="77777777" w:rsidR="00A93A19" w:rsidRPr="0027307D" w:rsidRDefault="00A93A19" w:rsidP="009A7001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</w:p>
    <w:p w14:paraId="0B5371EC" w14:textId="0B72B339" w:rsidR="005D463C" w:rsidRPr="0027307D" w:rsidRDefault="00954F50" w:rsidP="00954F50">
      <w:pPr>
        <w:jc w:val="center"/>
        <w:rPr>
          <w:rFonts w:ascii="Arial" w:hAnsi="Arial" w:cs="Arial"/>
          <w:b/>
          <w:bCs/>
          <w:sz w:val="18"/>
          <w:szCs w:val="18"/>
        </w:rPr>
      </w:pPr>
      <w:r w:rsidRPr="00954F50">
        <w:rPr>
          <w:rFonts w:ascii="Arial" w:hAnsi="Arial"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40C194F6" wp14:editId="5D7C7A75">
            <wp:extent cx="5575300" cy="2844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AF5AE" w14:textId="77777777" w:rsidR="005D463C" w:rsidRPr="0027307D" w:rsidRDefault="005D463C">
      <w:pPr>
        <w:rPr>
          <w:rFonts w:ascii="Arial" w:hAnsi="Arial" w:cs="Arial"/>
          <w:b/>
          <w:bCs/>
          <w:sz w:val="18"/>
          <w:szCs w:val="18"/>
        </w:rPr>
      </w:pPr>
    </w:p>
    <w:p w14:paraId="055AC9FD" w14:textId="096710F6" w:rsidR="00E71483" w:rsidRPr="0027307D" w:rsidRDefault="00E71483" w:rsidP="00E71483">
      <w:pPr>
        <w:pStyle w:val="Heading2"/>
        <w:framePr w:hSpace="0" w:wrap="auto" w:vAnchor="margin" w:hAnchor="text" w:xAlign="left" w:yAlign="inline"/>
        <w:suppressOverlap w:val="0"/>
      </w:pPr>
      <w:bookmarkStart w:id="6" w:name="_Toc82425456"/>
      <w:r w:rsidRPr="0027307D">
        <w:t>Figure S</w:t>
      </w:r>
      <w:r w:rsidRPr="0027307D">
        <w:fldChar w:fldCharType="begin"/>
      </w:r>
      <w:r w:rsidRPr="0027307D">
        <w:instrText xml:space="preserve"> LISTNUM LegalDefault \l 1 </w:instrText>
      </w:r>
      <w:r w:rsidRPr="0027307D">
        <w:fldChar w:fldCharType="end"/>
      </w:r>
      <w:r w:rsidRPr="0027307D">
        <w:t xml:space="preserve"> </w:t>
      </w:r>
      <w:r w:rsidR="00671136">
        <w:t xml:space="preserve">Self-administration of  MDMA </w:t>
      </w:r>
      <w:r w:rsidR="00500487">
        <w:t>in Rats Selected for Behavioral-only or Electrophysiological Studies</w:t>
      </w:r>
      <w:r w:rsidR="00671136">
        <w:t>.</w:t>
      </w:r>
      <w:bookmarkEnd w:id="6"/>
    </w:p>
    <w:p w14:paraId="52DBF7A6" w14:textId="4EAF623D" w:rsidR="009B57C5" w:rsidRDefault="002522F5">
      <w:pPr>
        <w:rPr>
          <w:rFonts w:ascii="Arial" w:hAnsi="Arial"/>
          <w:b/>
          <w:bCs/>
          <w:i/>
          <w:kern w:val="2"/>
          <w:sz w:val="18"/>
          <w:szCs w:val="22"/>
          <w:lang w:eastAsia="zh-CN"/>
        </w:rPr>
      </w:pPr>
      <w:r w:rsidRPr="0027307D">
        <w:rPr>
          <w:rFonts w:ascii="Arial" w:hAnsi="Arial" w:cs="Arial"/>
          <w:i/>
          <w:iCs/>
          <w:sz w:val="18"/>
          <w:szCs w:val="18"/>
        </w:rPr>
        <w:t xml:space="preserve">Mean (±SEM) </w:t>
      </w:r>
      <w:r>
        <w:rPr>
          <w:rFonts w:ascii="Arial" w:hAnsi="Arial" w:cs="Arial"/>
          <w:i/>
          <w:iCs/>
          <w:sz w:val="18"/>
          <w:szCs w:val="18"/>
        </w:rPr>
        <w:t>MDMA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infusions obtained by </w:t>
      </w:r>
      <w:r>
        <w:rPr>
          <w:rFonts w:ascii="Arial" w:hAnsi="Arial" w:cs="Arial"/>
          <w:i/>
          <w:iCs/>
          <w:sz w:val="18"/>
          <w:szCs w:val="18"/>
        </w:rPr>
        <w:t xml:space="preserve">long-access </w:t>
      </w:r>
      <w:r w:rsidRPr="0027307D">
        <w:rPr>
          <w:rFonts w:ascii="Arial" w:hAnsi="Arial" w:cs="Arial"/>
          <w:i/>
          <w:iCs/>
          <w:sz w:val="18"/>
          <w:szCs w:val="18"/>
        </w:rPr>
        <w:t>rats</w:t>
      </w:r>
      <w:r>
        <w:rPr>
          <w:rFonts w:ascii="Arial" w:hAnsi="Arial" w:cs="Arial"/>
          <w:i/>
          <w:iCs/>
          <w:sz w:val="18"/>
          <w:szCs w:val="18"/>
        </w:rPr>
        <w:t xml:space="preserve"> (</w:t>
      </w:r>
      <w:r w:rsidR="00954F50">
        <w:rPr>
          <w:rFonts w:ascii="Arial" w:hAnsi="Arial" w:cs="Arial"/>
          <w:i/>
          <w:iCs/>
          <w:sz w:val="18"/>
          <w:szCs w:val="18"/>
        </w:rPr>
        <w:t xml:space="preserve">MDMA LgA- </w:t>
      </w:r>
      <w:proofErr w:type="spellStart"/>
      <w:r w:rsidR="00954F50">
        <w:rPr>
          <w:rFonts w:ascii="Arial" w:hAnsi="Arial" w:cs="Arial"/>
          <w:i/>
          <w:iCs/>
          <w:sz w:val="18"/>
          <w:szCs w:val="18"/>
        </w:rPr>
        <w:t>NonEphys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; </w:t>
      </w:r>
      <w:r w:rsidRPr="0027307D">
        <w:rPr>
          <w:rFonts w:ascii="Arial" w:hAnsi="Arial" w:cs="Arial"/>
          <w:i/>
          <w:iCs/>
          <w:sz w:val="18"/>
          <w:szCs w:val="18"/>
        </w:rPr>
        <w:t>N=</w:t>
      </w:r>
      <w:r w:rsidR="00954F50">
        <w:rPr>
          <w:rFonts w:ascii="Arial" w:hAnsi="Arial" w:cs="Arial"/>
          <w:i/>
          <w:iCs/>
          <w:sz w:val="18"/>
          <w:szCs w:val="18"/>
        </w:rPr>
        <w:t>5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) </w:t>
      </w:r>
      <w:r>
        <w:rPr>
          <w:rFonts w:ascii="Arial" w:hAnsi="Arial" w:cs="Arial"/>
          <w:i/>
          <w:iCs/>
          <w:sz w:val="18"/>
          <w:szCs w:val="18"/>
        </w:rPr>
        <w:t xml:space="preserve">compared to long-access rats selected for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ephysiological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 studies (</w:t>
      </w:r>
      <w:r w:rsidR="00954F50">
        <w:rPr>
          <w:rFonts w:ascii="Arial" w:hAnsi="Arial" w:cs="Arial"/>
          <w:i/>
          <w:iCs/>
          <w:sz w:val="18"/>
          <w:szCs w:val="18"/>
        </w:rPr>
        <w:t xml:space="preserve">MDMA </w:t>
      </w:r>
      <w:r>
        <w:rPr>
          <w:rFonts w:ascii="Arial" w:hAnsi="Arial" w:cs="Arial"/>
          <w:i/>
          <w:iCs/>
          <w:sz w:val="18"/>
          <w:szCs w:val="18"/>
        </w:rPr>
        <w:t xml:space="preserve">LgA-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Ephys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 Only; N=14)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across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acquisition training sessions of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self-administration. </w:t>
      </w:r>
      <w:r>
        <w:rPr>
          <w:rFonts w:ascii="Arial" w:hAnsi="Arial" w:cs="Arial"/>
          <w:i/>
          <w:iCs/>
          <w:sz w:val="18"/>
          <w:szCs w:val="18"/>
        </w:rPr>
        <w:t>There was no s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ignificant difference in </w:t>
      </w:r>
      <w:r>
        <w:rPr>
          <w:rFonts w:ascii="Arial" w:hAnsi="Arial" w:cs="Arial"/>
          <w:i/>
          <w:iCs/>
          <w:sz w:val="18"/>
          <w:szCs w:val="18"/>
        </w:rPr>
        <w:t>pentylone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infusions between </w:t>
      </w:r>
      <w:r>
        <w:rPr>
          <w:rFonts w:ascii="Arial" w:hAnsi="Arial" w:cs="Arial"/>
          <w:i/>
          <w:iCs/>
          <w:sz w:val="18"/>
          <w:szCs w:val="18"/>
        </w:rPr>
        <w:t xml:space="preserve">groups. </w:t>
      </w:r>
    </w:p>
    <w:p w14:paraId="3F732E04" w14:textId="77777777" w:rsidR="005020A0" w:rsidRDefault="005020A0">
      <w:r>
        <w:br w:type="page"/>
      </w:r>
    </w:p>
    <w:p w14:paraId="473CBD50" w14:textId="7A162AC1" w:rsidR="000D7AB8" w:rsidRPr="0027307D" w:rsidRDefault="00954F50" w:rsidP="00276A98">
      <w:pPr>
        <w:jc w:val="center"/>
      </w:pPr>
      <w:r w:rsidRPr="00954F50">
        <w:rPr>
          <w:noProof/>
        </w:rPr>
        <w:lastRenderedPageBreak/>
        <w:drawing>
          <wp:inline distT="0" distB="0" distL="0" distR="0" wp14:anchorId="601BA883" wp14:editId="201C93D7">
            <wp:extent cx="5537200" cy="28448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2DBF8" w14:textId="3E1F491A" w:rsidR="00786AE6" w:rsidRPr="0027307D" w:rsidRDefault="00786AE6" w:rsidP="00786AE6">
      <w:pPr>
        <w:pStyle w:val="Heading2"/>
        <w:framePr w:hSpace="0" w:wrap="auto" w:vAnchor="margin" w:hAnchor="text" w:xAlign="left" w:yAlign="inline"/>
        <w:suppressOverlap w:val="0"/>
      </w:pPr>
      <w:bookmarkStart w:id="7" w:name="_Toc82425457"/>
      <w:r w:rsidRPr="0027307D">
        <w:t>Figure S</w:t>
      </w:r>
      <w:r w:rsidRPr="0027307D">
        <w:fldChar w:fldCharType="begin"/>
      </w:r>
      <w:r w:rsidRPr="0027307D">
        <w:instrText xml:space="preserve"> LISTNUM LegalDefault \l 1 </w:instrText>
      </w:r>
      <w:r w:rsidRPr="0027307D">
        <w:fldChar w:fldCharType="end"/>
      </w:r>
      <w:r w:rsidRPr="0027307D">
        <w:t xml:space="preserve"> </w:t>
      </w:r>
      <w:r w:rsidR="00671136">
        <w:t xml:space="preserve">Self-administration of Saline </w:t>
      </w:r>
      <w:r w:rsidR="00500487">
        <w:t>in Rats Selected for Behavioral-only or Electrophysiological Studies</w:t>
      </w:r>
      <w:r w:rsidR="00671136">
        <w:t>.</w:t>
      </w:r>
      <w:bookmarkEnd w:id="7"/>
    </w:p>
    <w:p w14:paraId="4157579C" w14:textId="432523C4" w:rsidR="003E7E97" w:rsidRDefault="00C73511">
      <w:pPr>
        <w:rPr>
          <w:rFonts w:ascii="Arial" w:hAnsi="Arial" w:cs="Arial"/>
          <w:color w:val="FF0000"/>
          <w:sz w:val="18"/>
          <w:szCs w:val="18"/>
        </w:rPr>
      </w:pPr>
      <w:r w:rsidRPr="0027307D">
        <w:rPr>
          <w:rFonts w:ascii="Arial" w:hAnsi="Arial" w:cs="Arial"/>
          <w:i/>
          <w:iCs/>
          <w:sz w:val="18"/>
          <w:szCs w:val="18"/>
        </w:rPr>
        <w:t xml:space="preserve">Mean (±SEM) </w:t>
      </w:r>
      <w:r>
        <w:rPr>
          <w:rFonts w:ascii="Arial" w:hAnsi="Arial" w:cs="Arial"/>
          <w:i/>
          <w:iCs/>
          <w:sz w:val="18"/>
          <w:szCs w:val="18"/>
        </w:rPr>
        <w:t>saline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infusions obtained by </w:t>
      </w:r>
      <w:r>
        <w:rPr>
          <w:rFonts w:ascii="Arial" w:hAnsi="Arial" w:cs="Arial"/>
          <w:i/>
          <w:iCs/>
          <w:sz w:val="18"/>
          <w:szCs w:val="18"/>
        </w:rPr>
        <w:t xml:space="preserve">long-access </w:t>
      </w:r>
      <w:r w:rsidRPr="0027307D">
        <w:rPr>
          <w:rFonts w:ascii="Arial" w:hAnsi="Arial" w:cs="Arial"/>
          <w:i/>
          <w:iCs/>
          <w:sz w:val="18"/>
          <w:szCs w:val="18"/>
        </w:rPr>
        <w:t>rats</w:t>
      </w:r>
      <w:r>
        <w:rPr>
          <w:rFonts w:ascii="Arial" w:hAnsi="Arial" w:cs="Arial"/>
          <w:i/>
          <w:iCs/>
          <w:sz w:val="18"/>
          <w:szCs w:val="18"/>
        </w:rPr>
        <w:t xml:space="preserve"> (</w:t>
      </w:r>
      <w:r w:rsidR="00954F50">
        <w:rPr>
          <w:rFonts w:ascii="Arial" w:hAnsi="Arial" w:cs="Arial"/>
          <w:i/>
          <w:iCs/>
          <w:sz w:val="18"/>
          <w:szCs w:val="18"/>
        </w:rPr>
        <w:t xml:space="preserve">Saline LgA- </w:t>
      </w:r>
      <w:proofErr w:type="spellStart"/>
      <w:r w:rsidR="00954F50">
        <w:rPr>
          <w:rFonts w:ascii="Arial" w:hAnsi="Arial" w:cs="Arial"/>
          <w:i/>
          <w:iCs/>
          <w:sz w:val="18"/>
          <w:szCs w:val="18"/>
        </w:rPr>
        <w:t>NonEphys</w:t>
      </w:r>
      <w:proofErr w:type="spellEnd"/>
      <w:r w:rsidR="00954F50">
        <w:rPr>
          <w:rFonts w:ascii="Arial" w:hAnsi="Arial" w:cs="Arial"/>
          <w:i/>
          <w:iCs/>
          <w:sz w:val="18"/>
          <w:szCs w:val="18"/>
        </w:rPr>
        <w:t xml:space="preserve">; </w:t>
      </w:r>
      <w:r w:rsidRPr="0027307D">
        <w:rPr>
          <w:rFonts w:ascii="Arial" w:hAnsi="Arial" w:cs="Arial"/>
          <w:i/>
          <w:iCs/>
          <w:sz w:val="18"/>
          <w:szCs w:val="18"/>
        </w:rPr>
        <w:t>N=</w:t>
      </w:r>
      <w:r w:rsidR="00954F50">
        <w:rPr>
          <w:rFonts w:ascii="Arial" w:hAnsi="Arial" w:cs="Arial"/>
          <w:i/>
          <w:iCs/>
          <w:sz w:val="18"/>
          <w:szCs w:val="18"/>
        </w:rPr>
        <w:t>6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) </w:t>
      </w:r>
      <w:r>
        <w:rPr>
          <w:rFonts w:ascii="Arial" w:hAnsi="Arial" w:cs="Arial"/>
          <w:i/>
          <w:iCs/>
          <w:sz w:val="18"/>
          <w:szCs w:val="18"/>
        </w:rPr>
        <w:t xml:space="preserve">compared to long-access rats selected for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ephysiological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 studies (</w:t>
      </w:r>
      <w:r w:rsidR="00954F50">
        <w:rPr>
          <w:rFonts w:ascii="Arial" w:hAnsi="Arial" w:cs="Arial"/>
          <w:i/>
          <w:iCs/>
          <w:sz w:val="18"/>
          <w:szCs w:val="18"/>
        </w:rPr>
        <w:t xml:space="preserve">Saline </w:t>
      </w:r>
      <w:r>
        <w:rPr>
          <w:rFonts w:ascii="Arial" w:hAnsi="Arial" w:cs="Arial"/>
          <w:i/>
          <w:iCs/>
          <w:sz w:val="18"/>
          <w:szCs w:val="18"/>
        </w:rPr>
        <w:t xml:space="preserve">LgA- 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Ephys</w:t>
      </w:r>
      <w:proofErr w:type="spellEnd"/>
      <w:r>
        <w:rPr>
          <w:rFonts w:ascii="Arial" w:hAnsi="Arial" w:cs="Arial"/>
          <w:i/>
          <w:iCs/>
          <w:sz w:val="18"/>
          <w:szCs w:val="18"/>
        </w:rPr>
        <w:t xml:space="preserve"> Only; N=6)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across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acquisition training sessions of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self-administration. </w:t>
      </w:r>
      <w:r>
        <w:rPr>
          <w:rFonts w:ascii="Arial" w:hAnsi="Arial" w:cs="Arial"/>
          <w:i/>
          <w:iCs/>
          <w:sz w:val="18"/>
          <w:szCs w:val="18"/>
        </w:rPr>
        <w:t>There was no s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ignificant difference in </w:t>
      </w:r>
      <w:r>
        <w:rPr>
          <w:rFonts w:ascii="Arial" w:hAnsi="Arial" w:cs="Arial"/>
          <w:i/>
          <w:iCs/>
          <w:sz w:val="18"/>
          <w:szCs w:val="18"/>
        </w:rPr>
        <w:t>pentylone</w:t>
      </w:r>
      <w:r w:rsidRPr="0027307D">
        <w:rPr>
          <w:rFonts w:ascii="Arial" w:hAnsi="Arial" w:cs="Arial"/>
          <w:i/>
          <w:iCs/>
          <w:sz w:val="18"/>
          <w:szCs w:val="18"/>
        </w:rPr>
        <w:t xml:space="preserve"> infusions between </w:t>
      </w:r>
      <w:r>
        <w:rPr>
          <w:rFonts w:ascii="Arial" w:hAnsi="Arial" w:cs="Arial"/>
          <w:i/>
          <w:iCs/>
          <w:sz w:val="18"/>
          <w:szCs w:val="18"/>
        </w:rPr>
        <w:t xml:space="preserve">groups. </w:t>
      </w:r>
    </w:p>
    <w:p w14:paraId="7B6AE3BA" w14:textId="77777777" w:rsidR="005020A0" w:rsidRDefault="005020A0">
      <w:pPr>
        <w:rPr>
          <w:b/>
          <w:bCs/>
        </w:rPr>
      </w:pPr>
      <w:r>
        <w:rPr>
          <w:b/>
          <w:bCs/>
        </w:rPr>
        <w:br w:type="page"/>
      </w:r>
    </w:p>
    <w:p w14:paraId="4C21B5FF" w14:textId="02D9DFC9" w:rsidR="00934ED1" w:rsidRDefault="000640D4" w:rsidP="004B3D55">
      <w:pPr>
        <w:jc w:val="center"/>
        <w:rPr>
          <w:b/>
          <w:bCs/>
        </w:rPr>
      </w:pPr>
      <w:r>
        <w:rPr>
          <w:rFonts w:ascii="Arial" w:hAnsi="Arial" w:cs="Arial"/>
          <w:noProof/>
          <w:color w:val="FF0000"/>
        </w:rPr>
        <w:lastRenderedPageBreak/>
        <w:drawing>
          <wp:inline distT="0" distB="0" distL="0" distR="0" wp14:anchorId="18B777F1" wp14:editId="61B3D7D0">
            <wp:extent cx="3238500" cy="25273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FD6CC" w14:textId="0B114D51" w:rsidR="00934ED1" w:rsidRPr="005020A0" w:rsidRDefault="00934ED1" w:rsidP="00934ED1">
      <w:pPr>
        <w:pStyle w:val="Heading2"/>
        <w:framePr w:hSpace="0" w:wrap="auto" w:vAnchor="margin" w:hAnchor="text" w:xAlign="left" w:yAlign="inline"/>
        <w:suppressOverlap w:val="0"/>
      </w:pPr>
      <w:bookmarkStart w:id="8" w:name="_Toc82425458"/>
      <w:r w:rsidRPr="005020A0">
        <w:t>Figure S</w:t>
      </w:r>
      <w:r w:rsidRPr="005020A0">
        <w:fldChar w:fldCharType="begin"/>
      </w:r>
      <w:r w:rsidRPr="005020A0">
        <w:instrText xml:space="preserve"> LISTNUM LegalDefault \l 1 </w:instrText>
      </w:r>
      <w:r w:rsidRPr="005020A0">
        <w:fldChar w:fldCharType="end"/>
      </w:r>
      <w:r w:rsidRPr="005020A0">
        <w:t xml:space="preserve"> Self-administration of </w:t>
      </w:r>
      <w:r w:rsidR="009F4566" w:rsidRPr="005020A0">
        <w:t xml:space="preserve">MDMA or </w:t>
      </w:r>
      <w:r w:rsidRPr="005020A0">
        <w:t xml:space="preserve">MDMA-analog </w:t>
      </w:r>
      <w:r w:rsidR="00682798" w:rsidRPr="005020A0">
        <w:t xml:space="preserve">in </w:t>
      </w:r>
      <w:r w:rsidR="00FE0613" w:rsidRPr="005020A0">
        <w:t xml:space="preserve">female </w:t>
      </w:r>
      <w:r w:rsidR="00682798" w:rsidRPr="005020A0">
        <w:t>rats trained to self-administer Pentylone</w:t>
      </w:r>
      <w:r w:rsidRPr="005020A0">
        <w:t>.</w:t>
      </w:r>
      <w:bookmarkEnd w:id="8"/>
    </w:p>
    <w:p w14:paraId="6AD8CBE8" w14:textId="0859FE6E" w:rsidR="00897EA0" w:rsidRPr="005020A0" w:rsidRDefault="00934ED1" w:rsidP="005B43B5">
      <w:pPr>
        <w:rPr>
          <w:rFonts w:ascii="Arial" w:hAnsi="Arial" w:cs="Arial"/>
          <w:i/>
        </w:rPr>
      </w:pPr>
      <w:r w:rsidRPr="005020A0">
        <w:rPr>
          <w:rFonts w:ascii="Arial" w:hAnsi="Arial" w:cs="Arial"/>
          <w:i/>
          <w:sz w:val="18"/>
          <w:szCs w:val="18"/>
        </w:rPr>
        <w:t xml:space="preserve">Mean (±SEM) infusions </w:t>
      </w:r>
      <w:r w:rsidR="00954F50" w:rsidRPr="005020A0">
        <w:rPr>
          <w:rFonts w:ascii="Arial" w:hAnsi="Arial" w:cs="Arial"/>
          <w:i/>
          <w:sz w:val="18"/>
          <w:szCs w:val="18"/>
        </w:rPr>
        <w:t xml:space="preserve">of MDMA or MDMA-analog </w:t>
      </w:r>
      <w:r w:rsidRPr="005020A0">
        <w:rPr>
          <w:rFonts w:ascii="Arial" w:hAnsi="Arial" w:cs="Arial"/>
          <w:i/>
          <w:sz w:val="18"/>
          <w:szCs w:val="18"/>
        </w:rPr>
        <w:t xml:space="preserve">obtained by </w:t>
      </w:r>
      <w:r w:rsidR="00954F50" w:rsidRPr="005020A0">
        <w:rPr>
          <w:rFonts w:ascii="Arial" w:hAnsi="Arial" w:cs="Arial"/>
          <w:i/>
          <w:sz w:val="18"/>
          <w:szCs w:val="18"/>
        </w:rPr>
        <w:t xml:space="preserve">Pentylone self-administration trained rats </w:t>
      </w:r>
      <w:r w:rsidRPr="005020A0">
        <w:rPr>
          <w:rFonts w:ascii="Arial" w:hAnsi="Arial" w:cs="Arial"/>
          <w:i/>
          <w:sz w:val="18"/>
          <w:szCs w:val="18"/>
        </w:rPr>
        <w:t>(N=</w:t>
      </w:r>
      <w:r w:rsidR="00534A9D" w:rsidRPr="005020A0">
        <w:rPr>
          <w:rFonts w:ascii="Arial" w:hAnsi="Arial" w:cs="Arial"/>
          <w:i/>
          <w:sz w:val="18"/>
          <w:szCs w:val="18"/>
        </w:rPr>
        <w:t>8</w:t>
      </w:r>
      <w:r w:rsidRPr="005020A0">
        <w:rPr>
          <w:rFonts w:ascii="Arial" w:hAnsi="Arial" w:cs="Arial"/>
          <w:i/>
          <w:sz w:val="18"/>
          <w:szCs w:val="18"/>
        </w:rPr>
        <w:t>)</w:t>
      </w:r>
      <w:r w:rsidR="00954F50" w:rsidRPr="005020A0">
        <w:rPr>
          <w:rFonts w:ascii="Arial" w:hAnsi="Arial" w:cs="Arial"/>
          <w:i/>
          <w:sz w:val="18"/>
          <w:szCs w:val="18"/>
        </w:rPr>
        <w:t>.</w:t>
      </w:r>
      <w:r w:rsidRPr="005020A0">
        <w:rPr>
          <w:rFonts w:ascii="Arial" w:hAnsi="Arial" w:cs="Arial"/>
          <w:i/>
          <w:sz w:val="18"/>
          <w:szCs w:val="18"/>
        </w:rPr>
        <w:t xml:space="preserve"> </w:t>
      </w:r>
      <w:r w:rsidR="00445C2B" w:rsidRPr="005020A0">
        <w:rPr>
          <w:rFonts w:ascii="Arial" w:hAnsi="Arial" w:cs="Arial"/>
          <w:i/>
          <w:sz w:val="18"/>
          <w:szCs w:val="18"/>
        </w:rPr>
        <w:t>Mi</w:t>
      </w:r>
      <w:r w:rsidR="005020A0">
        <w:rPr>
          <w:rFonts w:ascii="Arial" w:hAnsi="Arial" w:cs="Arial"/>
          <w:i/>
          <w:sz w:val="18"/>
          <w:szCs w:val="18"/>
        </w:rPr>
        <w:t>x</w:t>
      </w:r>
      <w:r w:rsidR="00445C2B" w:rsidRPr="005020A0">
        <w:rPr>
          <w:rFonts w:ascii="Arial" w:hAnsi="Arial" w:cs="Arial"/>
          <w:i/>
          <w:sz w:val="18"/>
          <w:szCs w:val="18"/>
        </w:rPr>
        <w:t xml:space="preserve">ed effects analysis confirmed a significant main effect of Dose [F(4,28)=5.857; P = 0.0015] and of the Dose X Group Interaction [F(4,28)=6.603; P = 0.0007]. The post hoc test confirmed the number of MDMA infusions (0.5 mg/kg/infusion) were significantly higher compared to vehicle, whereas the number of MDMA analog infusions was higher at 1 and 2.5 mg/kg/infusion doses. </w:t>
      </w:r>
      <w:r w:rsidR="005020A0" w:rsidRPr="005020A0">
        <w:rPr>
          <w:rFonts w:ascii="Arial" w:hAnsi="Arial" w:cs="Arial"/>
          <w:i/>
          <w:sz w:val="18"/>
          <w:szCs w:val="18"/>
        </w:rPr>
        <w:t>A significant difference from saline, within group, is indicated with *</w:t>
      </w:r>
      <w:r w:rsidR="005020A0">
        <w:rPr>
          <w:rFonts w:ascii="Arial" w:hAnsi="Arial" w:cs="Arial"/>
          <w:i/>
          <w:sz w:val="18"/>
          <w:szCs w:val="18"/>
        </w:rPr>
        <w:t xml:space="preserve"> and </w:t>
      </w:r>
      <w:r w:rsidR="005020A0" w:rsidRPr="005020A0">
        <w:rPr>
          <w:rFonts w:ascii="Arial" w:hAnsi="Arial" w:cs="Arial"/>
          <w:i/>
          <w:sz w:val="18"/>
          <w:szCs w:val="18"/>
        </w:rPr>
        <w:t xml:space="preserve">a significant difference </w:t>
      </w:r>
      <w:r w:rsidR="005020A0">
        <w:rPr>
          <w:rFonts w:ascii="Arial" w:hAnsi="Arial" w:cs="Arial"/>
          <w:i/>
          <w:sz w:val="18"/>
          <w:szCs w:val="18"/>
        </w:rPr>
        <w:t>between groups</w:t>
      </w:r>
      <w:r w:rsidR="005020A0" w:rsidRPr="005020A0">
        <w:rPr>
          <w:rFonts w:ascii="Arial" w:hAnsi="Arial" w:cs="Arial"/>
          <w:i/>
          <w:sz w:val="18"/>
          <w:szCs w:val="18"/>
        </w:rPr>
        <w:t xml:space="preserve"> is indicated with #.</w:t>
      </w:r>
    </w:p>
    <w:sectPr w:rsidR="00897EA0" w:rsidRPr="005020A0" w:rsidSect="00C84EF4">
      <w:headerReference w:type="default" r:id="rId15"/>
      <w:footerReference w:type="even" r:id="rId16"/>
      <w:footerReference w:type="default" r:id="rId17"/>
      <w:pgSz w:w="12240" w:h="15840"/>
      <w:pgMar w:top="1493" w:right="1008" w:bottom="108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044F2" w14:textId="77777777" w:rsidR="0019288A" w:rsidRDefault="0019288A" w:rsidP="005A22A4">
      <w:r>
        <w:separator/>
      </w:r>
    </w:p>
  </w:endnote>
  <w:endnote w:type="continuationSeparator" w:id="0">
    <w:p w14:paraId="0512DC65" w14:textId="77777777" w:rsidR="0019288A" w:rsidRDefault="0019288A" w:rsidP="005A22A4">
      <w:r>
        <w:continuationSeparator/>
      </w:r>
    </w:p>
  </w:endnote>
  <w:endnote w:type="continuationNotice" w:id="1">
    <w:p w14:paraId="20DE6C6D" w14:textId="77777777" w:rsidR="0019288A" w:rsidRDefault="001928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847A2" w14:textId="77777777" w:rsidR="00D96157" w:rsidRDefault="00D96157" w:rsidP="00BE0D5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10DF68" w14:textId="77777777" w:rsidR="00D96157" w:rsidRDefault="00D96157" w:rsidP="004F51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4EA13" w14:textId="77777777" w:rsidR="00D96157" w:rsidRDefault="00D96157" w:rsidP="00BE0D5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1BF8">
      <w:rPr>
        <w:rStyle w:val="PageNumber"/>
        <w:noProof/>
      </w:rPr>
      <w:t>14</w:t>
    </w:r>
    <w:r>
      <w:rPr>
        <w:rStyle w:val="PageNumber"/>
      </w:rPr>
      <w:fldChar w:fldCharType="end"/>
    </w:r>
  </w:p>
  <w:p w14:paraId="5C14B93C" w14:textId="77777777" w:rsidR="00D96157" w:rsidRDefault="00D96157" w:rsidP="004F51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4F504" w14:textId="77777777" w:rsidR="0019288A" w:rsidRDefault="0019288A" w:rsidP="005A22A4">
      <w:r>
        <w:separator/>
      </w:r>
    </w:p>
  </w:footnote>
  <w:footnote w:type="continuationSeparator" w:id="0">
    <w:p w14:paraId="70753C65" w14:textId="77777777" w:rsidR="0019288A" w:rsidRDefault="0019288A" w:rsidP="005A22A4">
      <w:r>
        <w:continuationSeparator/>
      </w:r>
    </w:p>
  </w:footnote>
  <w:footnote w:type="continuationNotice" w:id="1">
    <w:p w14:paraId="3F8390A9" w14:textId="77777777" w:rsidR="0019288A" w:rsidRDefault="001928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901BF" w14:textId="690137C4" w:rsidR="007F1910" w:rsidRPr="007F1910" w:rsidRDefault="003445D1" w:rsidP="007F1910">
    <w:pPr>
      <w:pStyle w:val="Header"/>
      <w:tabs>
        <w:tab w:val="clear" w:pos="4320"/>
        <w:tab w:val="clear" w:pos="8640"/>
        <w:tab w:val="right" w:pos="10224"/>
      </w:tabs>
      <w:rPr>
        <w:rFonts w:ascii="Arial" w:hAnsi="Arial" w:cs="Arial"/>
      </w:rPr>
    </w:pPr>
    <w:r>
      <w:rPr>
        <w:rFonts w:ascii="Arial" w:hAnsi="Arial" w:cs="Arial"/>
      </w:rPr>
      <w:t>Khom</w:t>
    </w:r>
    <w:r w:rsidR="007F1910" w:rsidRPr="007F1910">
      <w:rPr>
        <w:rFonts w:ascii="Arial" w:hAnsi="Arial" w:cs="Arial"/>
      </w:rPr>
      <w:t xml:space="preserve"> </w:t>
    </w:r>
    <w:r w:rsidR="007F1910" w:rsidRPr="007F1910">
      <w:rPr>
        <w:rFonts w:ascii="Arial" w:hAnsi="Arial" w:cs="Arial"/>
        <w:i/>
        <w:iCs/>
      </w:rPr>
      <w:t>et al.</w:t>
    </w:r>
    <w:r w:rsidR="007F1910" w:rsidRPr="007F1910">
      <w:rPr>
        <w:rFonts w:ascii="Arial" w:hAnsi="Arial" w:cs="Arial"/>
        <w:i/>
        <w:iCs/>
      </w:rPr>
      <w:tab/>
    </w:r>
    <w:r w:rsidR="007F1910" w:rsidRPr="007F1910">
      <w:rPr>
        <w:rFonts w:ascii="Arial" w:hAnsi="Arial" w:cs="Arial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6969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E01A52"/>
    <w:multiLevelType w:val="hybridMultilevel"/>
    <w:tmpl w:val="DC821BCE"/>
    <w:lvl w:ilvl="0" w:tplc="0FA6AC2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3" w15:restartNumberingAfterBreak="0">
    <w:nsid w:val="70EF41E7"/>
    <w:multiLevelType w:val="hybridMultilevel"/>
    <w:tmpl w:val="69A08E0A"/>
    <w:lvl w:ilvl="0" w:tplc="C63C9DD4">
      <w:start w:val="1"/>
      <w:numFmt w:val="upperLetter"/>
      <w:lvlText w:val="%1)"/>
      <w:lvlJc w:val="left"/>
      <w:pPr>
        <w:ind w:left="720" w:hanging="360"/>
      </w:pPr>
      <w:rPr>
        <w:rFonts w:eastAsia="MS Goth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E37949"/>
    <w:multiLevelType w:val="hybridMultilevel"/>
    <w:tmpl w:val="84FEAD80"/>
    <w:lvl w:ilvl="0" w:tplc="6AEA03AE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 style="v-text-anchor:middle" fillcolor="white" stroke="f" strokecolor="#4a7ebb">
      <v:fill color="white"/>
      <v:stroke color="#4a7ebb" on="f"/>
      <v:shadow on="t" opacity="22936f" origin=",.5" offset="0,.63889mm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e2ae9t92vzw2eftwnpdxt5zr2d9spve9rv&quot;&gt;Opioid19&lt;record-ids&gt;&lt;item&gt;1723&lt;/item&gt;&lt;item&gt;2751&lt;/item&gt;&lt;item&gt;3899&lt;/item&gt;&lt;item&gt;3950&lt;/item&gt;&lt;item&gt;5088&lt;/item&gt;&lt;item&gt;5114&lt;/item&gt;&lt;item&gt;5329&lt;/item&gt;&lt;item&gt;7605&lt;/item&gt;&lt;item&gt;7613&lt;/item&gt;&lt;item&gt;7625&lt;/item&gt;&lt;item&gt;7640&lt;/item&gt;&lt;item&gt;7668&lt;/item&gt;&lt;item&gt;7670&lt;/item&gt;&lt;item&gt;7671&lt;/item&gt;&lt;item&gt;7674&lt;/item&gt;&lt;item&gt;7718&lt;/item&gt;&lt;item&gt;7722&lt;/item&gt;&lt;item&gt;7726&lt;/item&gt;&lt;/record-ids&gt;&lt;/item&gt;&lt;/Libraries&gt;"/>
  </w:docVars>
  <w:rsids>
    <w:rsidRoot w:val="00D750BE"/>
    <w:rsid w:val="00001FAF"/>
    <w:rsid w:val="000032D0"/>
    <w:rsid w:val="0000384B"/>
    <w:rsid w:val="00004CA8"/>
    <w:rsid w:val="00005D4F"/>
    <w:rsid w:val="00014A1A"/>
    <w:rsid w:val="00014DA8"/>
    <w:rsid w:val="00015362"/>
    <w:rsid w:val="0002047D"/>
    <w:rsid w:val="000218B4"/>
    <w:rsid w:val="000234DE"/>
    <w:rsid w:val="00025F84"/>
    <w:rsid w:val="0002631B"/>
    <w:rsid w:val="0002718C"/>
    <w:rsid w:val="00027820"/>
    <w:rsid w:val="000300A1"/>
    <w:rsid w:val="000304CA"/>
    <w:rsid w:val="00030CED"/>
    <w:rsid w:val="00031A1D"/>
    <w:rsid w:val="00031A4B"/>
    <w:rsid w:val="00031C2D"/>
    <w:rsid w:val="00033030"/>
    <w:rsid w:val="00035199"/>
    <w:rsid w:val="000355EE"/>
    <w:rsid w:val="00036AD3"/>
    <w:rsid w:val="00040B5D"/>
    <w:rsid w:val="0004132A"/>
    <w:rsid w:val="0004327D"/>
    <w:rsid w:val="00044F90"/>
    <w:rsid w:val="0004556B"/>
    <w:rsid w:val="000458E0"/>
    <w:rsid w:val="00047165"/>
    <w:rsid w:val="000522E1"/>
    <w:rsid w:val="0005383E"/>
    <w:rsid w:val="000573F7"/>
    <w:rsid w:val="00057411"/>
    <w:rsid w:val="00061AE7"/>
    <w:rsid w:val="00062519"/>
    <w:rsid w:val="00062DFC"/>
    <w:rsid w:val="000640D4"/>
    <w:rsid w:val="00066A4D"/>
    <w:rsid w:val="000671E3"/>
    <w:rsid w:val="00067CD3"/>
    <w:rsid w:val="000740C5"/>
    <w:rsid w:val="00074DC4"/>
    <w:rsid w:val="00076CCF"/>
    <w:rsid w:val="0008015B"/>
    <w:rsid w:val="000806A0"/>
    <w:rsid w:val="00080F01"/>
    <w:rsid w:val="000827A4"/>
    <w:rsid w:val="00083A19"/>
    <w:rsid w:val="00085443"/>
    <w:rsid w:val="00087CCB"/>
    <w:rsid w:val="00087F15"/>
    <w:rsid w:val="000900FC"/>
    <w:rsid w:val="00092075"/>
    <w:rsid w:val="00095496"/>
    <w:rsid w:val="00095BC6"/>
    <w:rsid w:val="0009614C"/>
    <w:rsid w:val="000A0782"/>
    <w:rsid w:val="000A4374"/>
    <w:rsid w:val="000A5004"/>
    <w:rsid w:val="000A5168"/>
    <w:rsid w:val="000B131E"/>
    <w:rsid w:val="000B3EEF"/>
    <w:rsid w:val="000B6471"/>
    <w:rsid w:val="000B649A"/>
    <w:rsid w:val="000C022C"/>
    <w:rsid w:val="000C2E70"/>
    <w:rsid w:val="000C3B48"/>
    <w:rsid w:val="000D1DC9"/>
    <w:rsid w:val="000D21C1"/>
    <w:rsid w:val="000D367D"/>
    <w:rsid w:val="000D6D9F"/>
    <w:rsid w:val="000D7AB8"/>
    <w:rsid w:val="000E025E"/>
    <w:rsid w:val="000E1FD9"/>
    <w:rsid w:val="000E2621"/>
    <w:rsid w:val="000E2C8D"/>
    <w:rsid w:val="000E2DE6"/>
    <w:rsid w:val="000E2E66"/>
    <w:rsid w:val="000E5664"/>
    <w:rsid w:val="000E6375"/>
    <w:rsid w:val="000E686E"/>
    <w:rsid w:val="000F3C47"/>
    <w:rsid w:val="000F523E"/>
    <w:rsid w:val="000F6090"/>
    <w:rsid w:val="000F7AC4"/>
    <w:rsid w:val="00100B71"/>
    <w:rsid w:val="00101BA3"/>
    <w:rsid w:val="00102D49"/>
    <w:rsid w:val="00103B02"/>
    <w:rsid w:val="001048A9"/>
    <w:rsid w:val="0011254C"/>
    <w:rsid w:val="0011421B"/>
    <w:rsid w:val="00114F0D"/>
    <w:rsid w:val="00115092"/>
    <w:rsid w:val="00115BFB"/>
    <w:rsid w:val="0011750E"/>
    <w:rsid w:val="00120170"/>
    <w:rsid w:val="001211DB"/>
    <w:rsid w:val="00124B9E"/>
    <w:rsid w:val="00136473"/>
    <w:rsid w:val="00141B68"/>
    <w:rsid w:val="00143032"/>
    <w:rsid w:val="0014396E"/>
    <w:rsid w:val="001449FB"/>
    <w:rsid w:val="0014671F"/>
    <w:rsid w:val="00146E84"/>
    <w:rsid w:val="00147DDC"/>
    <w:rsid w:val="00147FF8"/>
    <w:rsid w:val="00151816"/>
    <w:rsid w:val="00152C51"/>
    <w:rsid w:val="00153486"/>
    <w:rsid w:val="00157F2D"/>
    <w:rsid w:val="001612E0"/>
    <w:rsid w:val="0016237A"/>
    <w:rsid w:val="0016507B"/>
    <w:rsid w:val="0016545C"/>
    <w:rsid w:val="001711FA"/>
    <w:rsid w:val="001723A5"/>
    <w:rsid w:val="00174E31"/>
    <w:rsid w:val="001757AB"/>
    <w:rsid w:val="00175969"/>
    <w:rsid w:val="00177D9D"/>
    <w:rsid w:val="00180502"/>
    <w:rsid w:val="00182383"/>
    <w:rsid w:val="00183A10"/>
    <w:rsid w:val="001905AD"/>
    <w:rsid w:val="0019288A"/>
    <w:rsid w:val="00193DBE"/>
    <w:rsid w:val="00197F85"/>
    <w:rsid w:val="001A1B2E"/>
    <w:rsid w:val="001A3037"/>
    <w:rsid w:val="001A4E23"/>
    <w:rsid w:val="001A74A0"/>
    <w:rsid w:val="001A7DCB"/>
    <w:rsid w:val="001B07E0"/>
    <w:rsid w:val="001B40C5"/>
    <w:rsid w:val="001C06A7"/>
    <w:rsid w:val="001C15A9"/>
    <w:rsid w:val="001C1AF5"/>
    <w:rsid w:val="001C1BF8"/>
    <w:rsid w:val="001C2D96"/>
    <w:rsid w:val="001C3A87"/>
    <w:rsid w:val="001C6617"/>
    <w:rsid w:val="001C765F"/>
    <w:rsid w:val="001C7E06"/>
    <w:rsid w:val="001D18BB"/>
    <w:rsid w:val="001D2DE4"/>
    <w:rsid w:val="001D2EF8"/>
    <w:rsid w:val="001D6F72"/>
    <w:rsid w:val="001E1B18"/>
    <w:rsid w:val="001E1F96"/>
    <w:rsid w:val="001E27FA"/>
    <w:rsid w:val="001E2800"/>
    <w:rsid w:val="001E38E5"/>
    <w:rsid w:val="001E3AC8"/>
    <w:rsid w:val="001F3BDD"/>
    <w:rsid w:val="0020002E"/>
    <w:rsid w:val="0020082A"/>
    <w:rsid w:val="00200F5E"/>
    <w:rsid w:val="00204643"/>
    <w:rsid w:val="00205C10"/>
    <w:rsid w:val="00205DD7"/>
    <w:rsid w:val="002106E4"/>
    <w:rsid w:val="00213529"/>
    <w:rsid w:val="0021493D"/>
    <w:rsid w:val="00216408"/>
    <w:rsid w:val="00217024"/>
    <w:rsid w:val="00221CB5"/>
    <w:rsid w:val="002238D2"/>
    <w:rsid w:val="0022442C"/>
    <w:rsid w:val="00225E73"/>
    <w:rsid w:val="00226245"/>
    <w:rsid w:val="0022650D"/>
    <w:rsid w:val="002269C3"/>
    <w:rsid w:val="00226BDD"/>
    <w:rsid w:val="002272EF"/>
    <w:rsid w:val="002305E8"/>
    <w:rsid w:val="00232074"/>
    <w:rsid w:val="002365C8"/>
    <w:rsid w:val="002379F9"/>
    <w:rsid w:val="00241D52"/>
    <w:rsid w:val="00242119"/>
    <w:rsid w:val="002429DF"/>
    <w:rsid w:val="00242C3E"/>
    <w:rsid w:val="00243325"/>
    <w:rsid w:val="00243348"/>
    <w:rsid w:val="0024353D"/>
    <w:rsid w:val="00243A4C"/>
    <w:rsid w:val="00244F61"/>
    <w:rsid w:val="0024683A"/>
    <w:rsid w:val="002474D8"/>
    <w:rsid w:val="00247C58"/>
    <w:rsid w:val="00247D70"/>
    <w:rsid w:val="002500C1"/>
    <w:rsid w:val="002505E3"/>
    <w:rsid w:val="00250B99"/>
    <w:rsid w:val="0025124B"/>
    <w:rsid w:val="00251AA9"/>
    <w:rsid w:val="002522F5"/>
    <w:rsid w:val="00252393"/>
    <w:rsid w:val="0025640A"/>
    <w:rsid w:val="00257DA9"/>
    <w:rsid w:val="00263A53"/>
    <w:rsid w:val="002649A6"/>
    <w:rsid w:val="00270F7C"/>
    <w:rsid w:val="00271104"/>
    <w:rsid w:val="002717AE"/>
    <w:rsid w:val="0027270B"/>
    <w:rsid w:val="0027307D"/>
    <w:rsid w:val="00276A98"/>
    <w:rsid w:val="00277DE1"/>
    <w:rsid w:val="00277F2A"/>
    <w:rsid w:val="002808E2"/>
    <w:rsid w:val="0028127D"/>
    <w:rsid w:val="00281E22"/>
    <w:rsid w:val="00282262"/>
    <w:rsid w:val="00283135"/>
    <w:rsid w:val="00286682"/>
    <w:rsid w:val="00287DED"/>
    <w:rsid w:val="002908C6"/>
    <w:rsid w:val="00292297"/>
    <w:rsid w:val="002927D4"/>
    <w:rsid w:val="00293261"/>
    <w:rsid w:val="0029408A"/>
    <w:rsid w:val="002972AB"/>
    <w:rsid w:val="002A0603"/>
    <w:rsid w:val="002A169D"/>
    <w:rsid w:val="002A178D"/>
    <w:rsid w:val="002A1C6D"/>
    <w:rsid w:val="002A24DC"/>
    <w:rsid w:val="002A3D0C"/>
    <w:rsid w:val="002A5D39"/>
    <w:rsid w:val="002A679B"/>
    <w:rsid w:val="002A6E9D"/>
    <w:rsid w:val="002B1776"/>
    <w:rsid w:val="002B2BBD"/>
    <w:rsid w:val="002B4138"/>
    <w:rsid w:val="002B5190"/>
    <w:rsid w:val="002B5566"/>
    <w:rsid w:val="002B5CBB"/>
    <w:rsid w:val="002B6428"/>
    <w:rsid w:val="002C4588"/>
    <w:rsid w:val="002C7792"/>
    <w:rsid w:val="002D0865"/>
    <w:rsid w:val="002D09B4"/>
    <w:rsid w:val="002D14E4"/>
    <w:rsid w:val="002E3352"/>
    <w:rsid w:val="002E3E8F"/>
    <w:rsid w:val="002E433D"/>
    <w:rsid w:val="002E4653"/>
    <w:rsid w:val="002E62D4"/>
    <w:rsid w:val="002E6949"/>
    <w:rsid w:val="002F197C"/>
    <w:rsid w:val="002F21D1"/>
    <w:rsid w:val="002F266C"/>
    <w:rsid w:val="002F26F2"/>
    <w:rsid w:val="002F408F"/>
    <w:rsid w:val="002F4672"/>
    <w:rsid w:val="002F54DE"/>
    <w:rsid w:val="002F57C6"/>
    <w:rsid w:val="002F65F8"/>
    <w:rsid w:val="002F67A6"/>
    <w:rsid w:val="002F7E16"/>
    <w:rsid w:val="003014CA"/>
    <w:rsid w:val="0030222B"/>
    <w:rsid w:val="00303446"/>
    <w:rsid w:val="00306435"/>
    <w:rsid w:val="00314EDE"/>
    <w:rsid w:val="00316314"/>
    <w:rsid w:val="00316508"/>
    <w:rsid w:val="00317084"/>
    <w:rsid w:val="00322FCC"/>
    <w:rsid w:val="003239E0"/>
    <w:rsid w:val="00323C55"/>
    <w:rsid w:val="00326EFB"/>
    <w:rsid w:val="00327023"/>
    <w:rsid w:val="0032731D"/>
    <w:rsid w:val="00327FF5"/>
    <w:rsid w:val="00330651"/>
    <w:rsid w:val="00332C1F"/>
    <w:rsid w:val="00334479"/>
    <w:rsid w:val="003354B5"/>
    <w:rsid w:val="003355CD"/>
    <w:rsid w:val="00340B1C"/>
    <w:rsid w:val="00340B78"/>
    <w:rsid w:val="00341107"/>
    <w:rsid w:val="00342CC3"/>
    <w:rsid w:val="00342DD8"/>
    <w:rsid w:val="00342F90"/>
    <w:rsid w:val="003445D1"/>
    <w:rsid w:val="00347197"/>
    <w:rsid w:val="00347207"/>
    <w:rsid w:val="00347A7E"/>
    <w:rsid w:val="00347D9F"/>
    <w:rsid w:val="00350203"/>
    <w:rsid w:val="00350768"/>
    <w:rsid w:val="00352DB3"/>
    <w:rsid w:val="003534F1"/>
    <w:rsid w:val="00353950"/>
    <w:rsid w:val="00354573"/>
    <w:rsid w:val="00354660"/>
    <w:rsid w:val="00354BC2"/>
    <w:rsid w:val="00355D0A"/>
    <w:rsid w:val="00356852"/>
    <w:rsid w:val="003604AC"/>
    <w:rsid w:val="0036095F"/>
    <w:rsid w:val="0036197E"/>
    <w:rsid w:val="00363E08"/>
    <w:rsid w:val="0036492C"/>
    <w:rsid w:val="00366CD5"/>
    <w:rsid w:val="00367BFC"/>
    <w:rsid w:val="00367FEA"/>
    <w:rsid w:val="0037167E"/>
    <w:rsid w:val="003749A2"/>
    <w:rsid w:val="003760B6"/>
    <w:rsid w:val="00376F80"/>
    <w:rsid w:val="00380113"/>
    <w:rsid w:val="00380788"/>
    <w:rsid w:val="00381423"/>
    <w:rsid w:val="003829BF"/>
    <w:rsid w:val="00383264"/>
    <w:rsid w:val="00386793"/>
    <w:rsid w:val="003906E8"/>
    <w:rsid w:val="0039115C"/>
    <w:rsid w:val="003950E6"/>
    <w:rsid w:val="0039519E"/>
    <w:rsid w:val="00396ADC"/>
    <w:rsid w:val="0039727E"/>
    <w:rsid w:val="003A0F6A"/>
    <w:rsid w:val="003A0F91"/>
    <w:rsid w:val="003A2152"/>
    <w:rsid w:val="003A217E"/>
    <w:rsid w:val="003A381A"/>
    <w:rsid w:val="003A3A97"/>
    <w:rsid w:val="003A40E3"/>
    <w:rsid w:val="003A5C59"/>
    <w:rsid w:val="003B17E1"/>
    <w:rsid w:val="003B482D"/>
    <w:rsid w:val="003B5479"/>
    <w:rsid w:val="003B5D63"/>
    <w:rsid w:val="003B6A89"/>
    <w:rsid w:val="003B6B01"/>
    <w:rsid w:val="003B73CC"/>
    <w:rsid w:val="003B7755"/>
    <w:rsid w:val="003C1A7E"/>
    <w:rsid w:val="003C35DF"/>
    <w:rsid w:val="003C6F31"/>
    <w:rsid w:val="003D1FC7"/>
    <w:rsid w:val="003D2C06"/>
    <w:rsid w:val="003D6564"/>
    <w:rsid w:val="003D707A"/>
    <w:rsid w:val="003D77F2"/>
    <w:rsid w:val="003E2201"/>
    <w:rsid w:val="003E3481"/>
    <w:rsid w:val="003E505E"/>
    <w:rsid w:val="003E6CA6"/>
    <w:rsid w:val="003E7E97"/>
    <w:rsid w:val="003F0A2C"/>
    <w:rsid w:val="003F1A20"/>
    <w:rsid w:val="003F21E8"/>
    <w:rsid w:val="003F2CB9"/>
    <w:rsid w:val="003F4AB4"/>
    <w:rsid w:val="003F75A6"/>
    <w:rsid w:val="00400DCE"/>
    <w:rsid w:val="0040303F"/>
    <w:rsid w:val="00403C6C"/>
    <w:rsid w:val="00403F19"/>
    <w:rsid w:val="00404758"/>
    <w:rsid w:val="00406728"/>
    <w:rsid w:val="0041072B"/>
    <w:rsid w:val="0041106B"/>
    <w:rsid w:val="004133B3"/>
    <w:rsid w:val="004140A9"/>
    <w:rsid w:val="00420727"/>
    <w:rsid w:val="004220BF"/>
    <w:rsid w:val="00422245"/>
    <w:rsid w:val="004275D0"/>
    <w:rsid w:val="00427A08"/>
    <w:rsid w:val="00431D11"/>
    <w:rsid w:val="00432DFB"/>
    <w:rsid w:val="00433587"/>
    <w:rsid w:val="00433662"/>
    <w:rsid w:val="00433A63"/>
    <w:rsid w:val="00440BA1"/>
    <w:rsid w:val="00441D9C"/>
    <w:rsid w:val="00444944"/>
    <w:rsid w:val="00445C2B"/>
    <w:rsid w:val="004470AC"/>
    <w:rsid w:val="0044710D"/>
    <w:rsid w:val="0045086B"/>
    <w:rsid w:val="00450CC7"/>
    <w:rsid w:val="00455959"/>
    <w:rsid w:val="00456939"/>
    <w:rsid w:val="00456EBB"/>
    <w:rsid w:val="004571C2"/>
    <w:rsid w:val="00457A72"/>
    <w:rsid w:val="00460B50"/>
    <w:rsid w:val="00461CEC"/>
    <w:rsid w:val="00465DEA"/>
    <w:rsid w:val="00466764"/>
    <w:rsid w:val="00466DF2"/>
    <w:rsid w:val="0047001C"/>
    <w:rsid w:val="00471D03"/>
    <w:rsid w:val="00472B7B"/>
    <w:rsid w:val="004730D0"/>
    <w:rsid w:val="0047414E"/>
    <w:rsid w:val="004745CF"/>
    <w:rsid w:val="00475BF9"/>
    <w:rsid w:val="00481C64"/>
    <w:rsid w:val="004848CB"/>
    <w:rsid w:val="00486916"/>
    <w:rsid w:val="0049037F"/>
    <w:rsid w:val="0049125E"/>
    <w:rsid w:val="00492DD3"/>
    <w:rsid w:val="00493680"/>
    <w:rsid w:val="00493CCB"/>
    <w:rsid w:val="00495539"/>
    <w:rsid w:val="00496149"/>
    <w:rsid w:val="004A01F2"/>
    <w:rsid w:val="004A0AE7"/>
    <w:rsid w:val="004A0CC0"/>
    <w:rsid w:val="004A1734"/>
    <w:rsid w:val="004A3052"/>
    <w:rsid w:val="004A3BCB"/>
    <w:rsid w:val="004A46F8"/>
    <w:rsid w:val="004A59E4"/>
    <w:rsid w:val="004B1BB5"/>
    <w:rsid w:val="004B3997"/>
    <w:rsid w:val="004B3D55"/>
    <w:rsid w:val="004B6A9B"/>
    <w:rsid w:val="004B7AD1"/>
    <w:rsid w:val="004C0062"/>
    <w:rsid w:val="004C1A2B"/>
    <w:rsid w:val="004C46B3"/>
    <w:rsid w:val="004C5677"/>
    <w:rsid w:val="004C5ADC"/>
    <w:rsid w:val="004C74C2"/>
    <w:rsid w:val="004C7AD5"/>
    <w:rsid w:val="004D08C3"/>
    <w:rsid w:val="004D4206"/>
    <w:rsid w:val="004D445A"/>
    <w:rsid w:val="004D48D3"/>
    <w:rsid w:val="004D56E0"/>
    <w:rsid w:val="004D6306"/>
    <w:rsid w:val="004D7296"/>
    <w:rsid w:val="004E3066"/>
    <w:rsid w:val="004E34C8"/>
    <w:rsid w:val="004E4702"/>
    <w:rsid w:val="004E4B93"/>
    <w:rsid w:val="004E4F25"/>
    <w:rsid w:val="004E539F"/>
    <w:rsid w:val="004E698C"/>
    <w:rsid w:val="004F1866"/>
    <w:rsid w:val="004F51EF"/>
    <w:rsid w:val="004F5254"/>
    <w:rsid w:val="004F599D"/>
    <w:rsid w:val="004F7084"/>
    <w:rsid w:val="0050039A"/>
    <w:rsid w:val="00500487"/>
    <w:rsid w:val="0050112A"/>
    <w:rsid w:val="00501276"/>
    <w:rsid w:val="005019D8"/>
    <w:rsid w:val="005020A0"/>
    <w:rsid w:val="00502BB1"/>
    <w:rsid w:val="005030E7"/>
    <w:rsid w:val="00503711"/>
    <w:rsid w:val="00506B79"/>
    <w:rsid w:val="00506E9B"/>
    <w:rsid w:val="005111C8"/>
    <w:rsid w:val="00512A5D"/>
    <w:rsid w:val="00512B92"/>
    <w:rsid w:val="00513D07"/>
    <w:rsid w:val="005168F8"/>
    <w:rsid w:val="00521503"/>
    <w:rsid w:val="00526A0D"/>
    <w:rsid w:val="00526D04"/>
    <w:rsid w:val="00527B04"/>
    <w:rsid w:val="00530401"/>
    <w:rsid w:val="00531FCC"/>
    <w:rsid w:val="00533822"/>
    <w:rsid w:val="00533999"/>
    <w:rsid w:val="00534A9D"/>
    <w:rsid w:val="0054096A"/>
    <w:rsid w:val="00541D9B"/>
    <w:rsid w:val="00543AAA"/>
    <w:rsid w:val="00544AAF"/>
    <w:rsid w:val="00545EC0"/>
    <w:rsid w:val="005515F5"/>
    <w:rsid w:val="0055384C"/>
    <w:rsid w:val="00553E61"/>
    <w:rsid w:val="005561EA"/>
    <w:rsid w:val="00556F8C"/>
    <w:rsid w:val="00557D08"/>
    <w:rsid w:val="00561298"/>
    <w:rsid w:val="00562425"/>
    <w:rsid w:val="005662AB"/>
    <w:rsid w:val="005670BA"/>
    <w:rsid w:val="00567A31"/>
    <w:rsid w:val="0057078C"/>
    <w:rsid w:val="005722DC"/>
    <w:rsid w:val="005742F9"/>
    <w:rsid w:val="00575C13"/>
    <w:rsid w:val="00577433"/>
    <w:rsid w:val="00577B8E"/>
    <w:rsid w:val="00580516"/>
    <w:rsid w:val="00581B05"/>
    <w:rsid w:val="00581FA8"/>
    <w:rsid w:val="005841AD"/>
    <w:rsid w:val="00584839"/>
    <w:rsid w:val="00584C34"/>
    <w:rsid w:val="005853EB"/>
    <w:rsid w:val="005861D0"/>
    <w:rsid w:val="0058665B"/>
    <w:rsid w:val="00590EFC"/>
    <w:rsid w:val="0059156A"/>
    <w:rsid w:val="00591BF9"/>
    <w:rsid w:val="005923BE"/>
    <w:rsid w:val="00592F70"/>
    <w:rsid w:val="005931AD"/>
    <w:rsid w:val="00593839"/>
    <w:rsid w:val="00594652"/>
    <w:rsid w:val="005948D1"/>
    <w:rsid w:val="005949FD"/>
    <w:rsid w:val="00594C47"/>
    <w:rsid w:val="0059510C"/>
    <w:rsid w:val="00595509"/>
    <w:rsid w:val="005A222A"/>
    <w:rsid w:val="005A22A4"/>
    <w:rsid w:val="005A292B"/>
    <w:rsid w:val="005A2F63"/>
    <w:rsid w:val="005A3C54"/>
    <w:rsid w:val="005A5548"/>
    <w:rsid w:val="005A624E"/>
    <w:rsid w:val="005A7D33"/>
    <w:rsid w:val="005A7DE1"/>
    <w:rsid w:val="005B0A91"/>
    <w:rsid w:val="005B324E"/>
    <w:rsid w:val="005B43B5"/>
    <w:rsid w:val="005B5D10"/>
    <w:rsid w:val="005B7335"/>
    <w:rsid w:val="005C06B8"/>
    <w:rsid w:val="005C45CB"/>
    <w:rsid w:val="005C5560"/>
    <w:rsid w:val="005C6AEE"/>
    <w:rsid w:val="005C6E2C"/>
    <w:rsid w:val="005D09A0"/>
    <w:rsid w:val="005D0B1B"/>
    <w:rsid w:val="005D3490"/>
    <w:rsid w:val="005D463C"/>
    <w:rsid w:val="005D4B99"/>
    <w:rsid w:val="005D6670"/>
    <w:rsid w:val="005E1229"/>
    <w:rsid w:val="005E17E6"/>
    <w:rsid w:val="005E4489"/>
    <w:rsid w:val="005E6EF1"/>
    <w:rsid w:val="005E75D3"/>
    <w:rsid w:val="005F123C"/>
    <w:rsid w:val="005F1284"/>
    <w:rsid w:val="005F15D4"/>
    <w:rsid w:val="005F25AC"/>
    <w:rsid w:val="005F2AF6"/>
    <w:rsid w:val="005F41FE"/>
    <w:rsid w:val="005F574C"/>
    <w:rsid w:val="005F5F78"/>
    <w:rsid w:val="005F7CFC"/>
    <w:rsid w:val="00602419"/>
    <w:rsid w:val="006056DD"/>
    <w:rsid w:val="006104FB"/>
    <w:rsid w:val="006115BC"/>
    <w:rsid w:val="006119E8"/>
    <w:rsid w:val="00611EB4"/>
    <w:rsid w:val="0061401C"/>
    <w:rsid w:val="00614748"/>
    <w:rsid w:val="006148D1"/>
    <w:rsid w:val="0061545D"/>
    <w:rsid w:val="006168A1"/>
    <w:rsid w:val="00620184"/>
    <w:rsid w:val="00625772"/>
    <w:rsid w:val="00625E19"/>
    <w:rsid w:val="00630BFC"/>
    <w:rsid w:val="006336F3"/>
    <w:rsid w:val="00633D41"/>
    <w:rsid w:val="00634BB2"/>
    <w:rsid w:val="00635F84"/>
    <w:rsid w:val="0063648D"/>
    <w:rsid w:val="00642B1A"/>
    <w:rsid w:val="0064622A"/>
    <w:rsid w:val="0064680F"/>
    <w:rsid w:val="0064792A"/>
    <w:rsid w:val="00650B70"/>
    <w:rsid w:val="00651A62"/>
    <w:rsid w:val="006537BE"/>
    <w:rsid w:val="00654148"/>
    <w:rsid w:val="00654CCC"/>
    <w:rsid w:val="00656FBF"/>
    <w:rsid w:val="00662431"/>
    <w:rsid w:val="00662A15"/>
    <w:rsid w:val="006658CA"/>
    <w:rsid w:val="0066613F"/>
    <w:rsid w:val="00667192"/>
    <w:rsid w:val="0066749F"/>
    <w:rsid w:val="00671136"/>
    <w:rsid w:val="00673D8D"/>
    <w:rsid w:val="006742FF"/>
    <w:rsid w:val="00675475"/>
    <w:rsid w:val="00675CFA"/>
    <w:rsid w:val="00677265"/>
    <w:rsid w:val="006811C2"/>
    <w:rsid w:val="00682798"/>
    <w:rsid w:val="00684F88"/>
    <w:rsid w:val="006905C2"/>
    <w:rsid w:val="00691DB1"/>
    <w:rsid w:val="00694272"/>
    <w:rsid w:val="0069486A"/>
    <w:rsid w:val="0069528D"/>
    <w:rsid w:val="00695424"/>
    <w:rsid w:val="00696248"/>
    <w:rsid w:val="006A1805"/>
    <w:rsid w:val="006A350F"/>
    <w:rsid w:val="006A40A8"/>
    <w:rsid w:val="006A59E3"/>
    <w:rsid w:val="006B29B2"/>
    <w:rsid w:val="006B367A"/>
    <w:rsid w:val="006B36FE"/>
    <w:rsid w:val="006B4363"/>
    <w:rsid w:val="006B6CD7"/>
    <w:rsid w:val="006B6CED"/>
    <w:rsid w:val="006C0F4D"/>
    <w:rsid w:val="006C2608"/>
    <w:rsid w:val="006D256F"/>
    <w:rsid w:val="006D6A52"/>
    <w:rsid w:val="006D6BA5"/>
    <w:rsid w:val="006E0BA5"/>
    <w:rsid w:val="006E12F1"/>
    <w:rsid w:val="006E3071"/>
    <w:rsid w:val="006E32EA"/>
    <w:rsid w:val="006E67FF"/>
    <w:rsid w:val="006E79E9"/>
    <w:rsid w:val="006F08C7"/>
    <w:rsid w:val="006F5F41"/>
    <w:rsid w:val="006F6A36"/>
    <w:rsid w:val="006F6E71"/>
    <w:rsid w:val="00700767"/>
    <w:rsid w:val="00700871"/>
    <w:rsid w:val="00701525"/>
    <w:rsid w:val="00705DF9"/>
    <w:rsid w:val="00705FFD"/>
    <w:rsid w:val="00707B69"/>
    <w:rsid w:val="007109B1"/>
    <w:rsid w:val="00710EB8"/>
    <w:rsid w:val="007123B2"/>
    <w:rsid w:val="007127C2"/>
    <w:rsid w:val="00713446"/>
    <w:rsid w:val="007134AC"/>
    <w:rsid w:val="0071435B"/>
    <w:rsid w:val="00715BCC"/>
    <w:rsid w:val="00720C90"/>
    <w:rsid w:val="00720EB6"/>
    <w:rsid w:val="007219A7"/>
    <w:rsid w:val="00723D15"/>
    <w:rsid w:val="00726482"/>
    <w:rsid w:val="00726595"/>
    <w:rsid w:val="007265A3"/>
    <w:rsid w:val="00727B09"/>
    <w:rsid w:val="00734E2C"/>
    <w:rsid w:val="007372FF"/>
    <w:rsid w:val="00737DD9"/>
    <w:rsid w:val="00740E64"/>
    <w:rsid w:val="00747995"/>
    <w:rsid w:val="00747CDD"/>
    <w:rsid w:val="00750DB6"/>
    <w:rsid w:val="00753194"/>
    <w:rsid w:val="00753948"/>
    <w:rsid w:val="00755EC6"/>
    <w:rsid w:val="00757904"/>
    <w:rsid w:val="00757AFC"/>
    <w:rsid w:val="00762DF5"/>
    <w:rsid w:val="00763827"/>
    <w:rsid w:val="007656C3"/>
    <w:rsid w:val="00765EB0"/>
    <w:rsid w:val="0077161A"/>
    <w:rsid w:val="00773176"/>
    <w:rsid w:val="00780D92"/>
    <w:rsid w:val="007852EF"/>
    <w:rsid w:val="00785D6A"/>
    <w:rsid w:val="00786AE6"/>
    <w:rsid w:val="0078791A"/>
    <w:rsid w:val="0079594C"/>
    <w:rsid w:val="007A108D"/>
    <w:rsid w:val="007A4BEC"/>
    <w:rsid w:val="007A4CEB"/>
    <w:rsid w:val="007A612D"/>
    <w:rsid w:val="007A61E4"/>
    <w:rsid w:val="007B1AEF"/>
    <w:rsid w:val="007B2262"/>
    <w:rsid w:val="007B5745"/>
    <w:rsid w:val="007B7405"/>
    <w:rsid w:val="007B77CD"/>
    <w:rsid w:val="007C15F8"/>
    <w:rsid w:val="007C4665"/>
    <w:rsid w:val="007C5BFD"/>
    <w:rsid w:val="007C761C"/>
    <w:rsid w:val="007D1B20"/>
    <w:rsid w:val="007D27DC"/>
    <w:rsid w:val="007D3479"/>
    <w:rsid w:val="007D3CC1"/>
    <w:rsid w:val="007D61E7"/>
    <w:rsid w:val="007D6FE7"/>
    <w:rsid w:val="007E5058"/>
    <w:rsid w:val="007F16E1"/>
    <w:rsid w:val="007F1910"/>
    <w:rsid w:val="007F393A"/>
    <w:rsid w:val="007F399A"/>
    <w:rsid w:val="007F40DB"/>
    <w:rsid w:val="007F490F"/>
    <w:rsid w:val="007F4B9B"/>
    <w:rsid w:val="007F4D7F"/>
    <w:rsid w:val="007F611F"/>
    <w:rsid w:val="007F6EEF"/>
    <w:rsid w:val="00805903"/>
    <w:rsid w:val="00806278"/>
    <w:rsid w:val="00807CE6"/>
    <w:rsid w:val="008117A7"/>
    <w:rsid w:val="00811CD4"/>
    <w:rsid w:val="00815518"/>
    <w:rsid w:val="0082287D"/>
    <w:rsid w:val="00825072"/>
    <w:rsid w:val="00825EB0"/>
    <w:rsid w:val="00830D96"/>
    <w:rsid w:val="00830F48"/>
    <w:rsid w:val="0083162B"/>
    <w:rsid w:val="00833657"/>
    <w:rsid w:val="00833839"/>
    <w:rsid w:val="00833EB8"/>
    <w:rsid w:val="00834F84"/>
    <w:rsid w:val="00835B3B"/>
    <w:rsid w:val="00836AB5"/>
    <w:rsid w:val="008400EB"/>
    <w:rsid w:val="00841081"/>
    <w:rsid w:val="00842BB2"/>
    <w:rsid w:val="00843753"/>
    <w:rsid w:val="00843F3F"/>
    <w:rsid w:val="00846497"/>
    <w:rsid w:val="00847141"/>
    <w:rsid w:val="00847776"/>
    <w:rsid w:val="00847C4D"/>
    <w:rsid w:val="008502CE"/>
    <w:rsid w:val="00850680"/>
    <w:rsid w:val="00853A80"/>
    <w:rsid w:val="00854157"/>
    <w:rsid w:val="008542D3"/>
    <w:rsid w:val="00855430"/>
    <w:rsid w:val="00855614"/>
    <w:rsid w:val="008558B1"/>
    <w:rsid w:val="00855C09"/>
    <w:rsid w:val="00856B52"/>
    <w:rsid w:val="00857100"/>
    <w:rsid w:val="00861727"/>
    <w:rsid w:val="008648FB"/>
    <w:rsid w:val="00870714"/>
    <w:rsid w:val="00873A44"/>
    <w:rsid w:val="00875E1B"/>
    <w:rsid w:val="00876215"/>
    <w:rsid w:val="00877085"/>
    <w:rsid w:val="00877675"/>
    <w:rsid w:val="00880A60"/>
    <w:rsid w:val="008857A8"/>
    <w:rsid w:val="00885EBF"/>
    <w:rsid w:val="00890A97"/>
    <w:rsid w:val="0089225E"/>
    <w:rsid w:val="00893101"/>
    <w:rsid w:val="008935B1"/>
    <w:rsid w:val="008946D4"/>
    <w:rsid w:val="00897EA0"/>
    <w:rsid w:val="008A448F"/>
    <w:rsid w:val="008A71B0"/>
    <w:rsid w:val="008B0112"/>
    <w:rsid w:val="008B1C86"/>
    <w:rsid w:val="008B1DE1"/>
    <w:rsid w:val="008B26DB"/>
    <w:rsid w:val="008B2717"/>
    <w:rsid w:val="008B3078"/>
    <w:rsid w:val="008B3864"/>
    <w:rsid w:val="008B39AE"/>
    <w:rsid w:val="008B48AC"/>
    <w:rsid w:val="008B5426"/>
    <w:rsid w:val="008C3217"/>
    <w:rsid w:val="008C3950"/>
    <w:rsid w:val="008C44B2"/>
    <w:rsid w:val="008C5A05"/>
    <w:rsid w:val="008C7861"/>
    <w:rsid w:val="008D04A4"/>
    <w:rsid w:val="008D60B7"/>
    <w:rsid w:val="008D6FD9"/>
    <w:rsid w:val="008D7DD5"/>
    <w:rsid w:val="008E00BF"/>
    <w:rsid w:val="008E0FC4"/>
    <w:rsid w:val="008E2437"/>
    <w:rsid w:val="008E24EF"/>
    <w:rsid w:val="008E26B3"/>
    <w:rsid w:val="008E3E07"/>
    <w:rsid w:val="008E420C"/>
    <w:rsid w:val="008E57D7"/>
    <w:rsid w:val="008E6EE3"/>
    <w:rsid w:val="008E70A3"/>
    <w:rsid w:val="008E7914"/>
    <w:rsid w:val="008E79EF"/>
    <w:rsid w:val="008F130A"/>
    <w:rsid w:val="008F27AB"/>
    <w:rsid w:val="008F2FFB"/>
    <w:rsid w:val="008F7300"/>
    <w:rsid w:val="008F7C76"/>
    <w:rsid w:val="00903FA5"/>
    <w:rsid w:val="00904208"/>
    <w:rsid w:val="00906DF0"/>
    <w:rsid w:val="009071C8"/>
    <w:rsid w:val="00910FA3"/>
    <w:rsid w:val="00912A13"/>
    <w:rsid w:val="00912E1D"/>
    <w:rsid w:val="00913CA0"/>
    <w:rsid w:val="00913F58"/>
    <w:rsid w:val="009144D5"/>
    <w:rsid w:val="009213D5"/>
    <w:rsid w:val="009274DE"/>
    <w:rsid w:val="00932489"/>
    <w:rsid w:val="0093265F"/>
    <w:rsid w:val="00934ED1"/>
    <w:rsid w:val="00936423"/>
    <w:rsid w:val="00936991"/>
    <w:rsid w:val="009369B4"/>
    <w:rsid w:val="00936F4D"/>
    <w:rsid w:val="0094030C"/>
    <w:rsid w:val="00940C66"/>
    <w:rsid w:val="0094171A"/>
    <w:rsid w:val="0094339A"/>
    <w:rsid w:val="00951207"/>
    <w:rsid w:val="00953E57"/>
    <w:rsid w:val="00954F50"/>
    <w:rsid w:val="00956235"/>
    <w:rsid w:val="00956401"/>
    <w:rsid w:val="009564BC"/>
    <w:rsid w:val="00956D73"/>
    <w:rsid w:val="00961D3E"/>
    <w:rsid w:val="00961FC0"/>
    <w:rsid w:val="009621C3"/>
    <w:rsid w:val="0096363B"/>
    <w:rsid w:val="0096489F"/>
    <w:rsid w:val="00964DA1"/>
    <w:rsid w:val="00965524"/>
    <w:rsid w:val="00965F64"/>
    <w:rsid w:val="00966FC4"/>
    <w:rsid w:val="00970937"/>
    <w:rsid w:val="00972F41"/>
    <w:rsid w:val="0097492F"/>
    <w:rsid w:val="00974E7A"/>
    <w:rsid w:val="00974E85"/>
    <w:rsid w:val="00975171"/>
    <w:rsid w:val="00975564"/>
    <w:rsid w:val="00976538"/>
    <w:rsid w:val="00976CFD"/>
    <w:rsid w:val="00980EA4"/>
    <w:rsid w:val="00981A2C"/>
    <w:rsid w:val="009824FA"/>
    <w:rsid w:val="00982B67"/>
    <w:rsid w:val="00983242"/>
    <w:rsid w:val="0098650F"/>
    <w:rsid w:val="009913A8"/>
    <w:rsid w:val="009929CF"/>
    <w:rsid w:val="009A488D"/>
    <w:rsid w:val="009A5C70"/>
    <w:rsid w:val="009A7001"/>
    <w:rsid w:val="009A71DB"/>
    <w:rsid w:val="009B232D"/>
    <w:rsid w:val="009B3C01"/>
    <w:rsid w:val="009B46B8"/>
    <w:rsid w:val="009B4BEE"/>
    <w:rsid w:val="009B5360"/>
    <w:rsid w:val="009B57C5"/>
    <w:rsid w:val="009B7AE7"/>
    <w:rsid w:val="009C0D90"/>
    <w:rsid w:val="009C1007"/>
    <w:rsid w:val="009C4FAC"/>
    <w:rsid w:val="009C5070"/>
    <w:rsid w:val="009D6F19"/>
    <w:rsid w:val="009E070F"/>
    <w:rsid w:val="009E0CF0"/>
    <w:rsid w:val="009E0FC3"/>
    <w:rsid w:val="009E2371"/>
    <w:rsid w:val="009E24A5"/>
    <w:rsid w:val="009E2BCE"/>
    <w:rsid w:val="009E3868"/>
    <w:rsid w:val="009E7981"/>
    <w:rsid w:val="009E7D13"/>
    <w:rsid w:val="009F09C2"/>
    <w:rsid w:val="009F23D1"/>
    <w:rsid w:val="009F3745"/>
    <w:rsid w:val="009F394C"/>
    <w:rsid w:val="009F3CF4"/>
    <w:rsid w:val="009F4566"/>
    <w:rsid w:val="009F4776"/>
    <w:rsid w:val="009F6C83"/>
    <w:rsid w:val="009F7DB4"/>
    <w:rsid w:val="00A03B0D"/>
    <w:rsid w:val="00A03D73"/>
    <w:rsid w:val="00A04D01"/>
    <w:rsid w:val="00A05890"/>
    <w:rsid w:val="00A05D45"/>
    <w:rsid w:val="00A05DB6"/>
    <w:rsid w:val="00A07747"/>
    <w:rsid w:val="00A07CAE"/>
    <w:rsid w:val="00A12806"/>
    <w:rsid w:val="00A14CC0"/>
    <w:rsid w:val="00A1683A"/>
    <w:rsid w:val="00A1773A"/>
    <w:rsid w:val="00A2091B"/>
    <w:rsid w:val="00A20A0E"/>
    <w:rsid w:val="00A21772"/>
    <w:rsid w:val="00A252EF"/>
    <w:rsid w:val="00A2710E"/>
    <w:rsid w:val="00A27E12"/>
    <w:rsid w:val="00A310A6"/>
    <w:rsid w:val="00A348FB"/>
    <w:rsid w:val="00A367B3"/>
    <w:rsid w:val="00A37AD5"/>
    <w:rsid w:val="00A37F1F"/>
    <w:rsid w:val="00A422B2"/>
    <w:rsid w:val="00A42B04"/>
    <w:rsid w:val="00A43541"/>
    <w:rsid w:val="00A444F6"/>
    <w:rsid w:val="00A4685F"/>
    <w:rsid w:val="00A51211"/>
    <w:rsid w:val="00A570C7"/>
    <w:rsid w:val="00A60CB6"/>
    <w:rsid w:val="00A61BFE"/>
    <w:rsid w:val="00A632FE"/>
    <w:rsid w:val="00A64C63"/>
    <w:rsid w:val="00A65D44"/>
    <w:rsid w:val="00A66279"/>
    <w:rsid w:val="00A6662E"/>
    <w:rsid w:val="00A67D74"/>
    <w:rsid w:val="00A72F96"/>
    <w:rsid w:val="00A7427D"/>
    <w:rsid w:val="00A75603"/>
    <w:rsid w:val="00A76772"/>
    <w:rsid w:val="00A81AEE"/>
    <w:rsid w:val="00A82935"/>
    <w:rsid w:val="00A82A57"/>
    <w:rsid w:val="00A8302B"/>
    <w:rsid w:val="00A83B98"/>
    <w:rsid w:val="00A843C7"/>
    <w:rsid w:val="00A84958"/>
    <w:rsid w:val="00A84BA1"/>
    <w:rsid w:val="00A85655"/>
    <w:rsid w:val="00A856A7"/>
    <w:rsid w:val="00A86670"/>
    <w:rsid w:val="00A9083A"/>
    <w:rsid w:val="00A92C22"/>
    <w:rsid w:val="00A93A19"/>
    <w:rsid w:val="00A96048"/>
    <w:rsid w:val="00A96DB9"/>
    <w:rsid w:val="00A97B91"/>
    <w:rsid w:val="00AA050B"/>
    <w:rsid w:val="00AA1AF6"/>
    <w:rsid w:val="00AA475F"/>
    <w:rsid w:val="00AA5194"/>
    <w:rsid w:val="00AA5339"/>
    <w:rsid w:val="00AA5EB2"/>
    <w:rsid w:val="00AA60C0"/>
    <w:rsid w:val="00AB0B95"/>
    <w:rsid w:val="00AB124D"/>
    <w:rsid w:val="00AB7EB7"/>
    <w:rsid w:val="00AC071D"/>
    <w:rsid w:val="00AC083D"/>
    <w:rsid w:val="00AC6BE9"/>
    <w:rsid w:val="00AD153F"/>
    <w:rsid w:val="00AD486B"/>
    <w:rsid w:val="00AD512B"/>
    <w:rsid w:val="00AD5762"/>
    <w:rsid w:val="00AE17A7"/>
    <w:rsid w:val="00AE3705"/>
    <w:rsid w:val="00AE4B27"/>
    <w:rsid w:val="00AE6F4C"/>
    <w:rsid w:val="00AF0C19"/>
    <w:rsid w:val="00AF2DC2"/>
    <w:rsid w:val="00B00226"/>
    <w:rsid w:val="00B015AD"/>
    <w:rsid w:val="00B07146"/>
    <w:rsid w:val="00B10BC9"/>
    <w:rsid w:val="00B1166B"/>
    <w:rsid w:val="00B12B6B"/>
    <w:rsid w:val="00B12C9E"/>
    <w:rsid w:val="00B13F94"/>
    <w:rsid w:val="00B145F7"/>
    <w:rsid w:val="00B14EDA"/>
    <w:rsid w:val="00B1681F"/>
    <w:rsid w:val="00B17CAD"/>
    <w:rsid w:val="00B245F3"/>
    <w:rsid w:val="00B262EF"/>
    <w:rsid w:val="00B327FA"/>
    <w:rsid w:val="00B33D6B"/>
    <w:rsid w:val="00B34B51"/>
    <w:rsid w:val="00B35A0A"/>
    <w:rsid w:val="00B3639E"/>
    <w:rsid w:val="00B37040"/>
    <w:rsid w:val="00B404AF"/>
    <w:rsid w:val="00B4260B"/>
    <w:rsid w:val="00B4451B"/>
    <w:rsid w:val="00B447F5"/>
    <w:rsid w:val="00B45758"/>
    <w:rsid w:val="00B517CB"/>
    <w:rsid w:val="00B52E03"/>
    <w:rsid w:val="00B53A03"/>
    <w:rsid w:val="00B53D28"/>
    <w:rsid w:val="00B53E96"/>
    <w:rsid w:val="00B55C2B"/>
    <w:rsid w:val="00B55F04"/>
    <w:rsid w:val="00B566BE"/>
    <w:rsid w:val="00B56AA7"/>
    <w:rsid w:val="00B56B1E"/>
    <w:rsid w:val="00B5784F"/>
    <w:rsid w:val="00B605A4"/>
    <w:rsid w:val="00B60AF5"/>
    <w:rsid w:val="00B6415F"/>
    <w:rsid w:val="00B64555"/>
    <w:rsid w:val="00B651DB"/>
    <w:rsid w:val="00B6717A"/>
    <w:rsid w:val="00B67F14"/>
    <w:rsid w:val="00B71202"/>
    <w:rsid w:val="00B7148A"/>
    <w:rsid w:val="00B7625B"/>
    <w:rsid w:val="00B82481"/>
    <w:rsid w:val="00B84E9F"/>
    <w:rsid w:val="00B869B9"/>
    <w:rsid w:val="00B87AFB"/>
    <w:rsid w:val="00B91585"/>
    <w:rsid w:val="00B94B94"/>
    <w:rsid w:val="00B95242"/>
    <w:rsid w:val="00B955DF"/>
    <w:rsid w:val="00B966D0"/>
    <w:rsid w:val="00B96810"/>
    <w:rsid w:val="00BA06BC"/>
    <w:rsid w:val="00BA235D"/>
    <w:rsid w:val="00BA2720"/>
    <w:rsid w:val="00BA3534"/>
    <w:rsid w:val="00BA355D"/>
    <w:rsid w:val="00BA6365"/>
    <w:rsid w:val="00BB0BA7"/>
    <w:rsid w:val="00BB0D05"/>
    <w:rsid w:val="00BB1137"/>
    <w:rsid w:val="00BB192C"/>
    <w:rsid w:val="00BB1C89"/>
    <w:rsid w:val="00BB316A"/>
    <w:rsid w:val="00BB35F9"/>
    <w:rsid w:val="00BB36AC"/>
    <w:rsid w:val="00BB7570"/>
    <w:rsid w:val="00BC05FF"/>
    <w:rsid w:val="00BC2709"/>
    <w:rsid w:val="00BC3E65"/>
    <w:rsid w:val="00BC41A9"/>
    <w:rsid w:val="00BD18D1"/>
    <w:rsid w:val="00BD3630"/>
    <w:rsid w:val="00BD4BE1"/>
    <w:rsid w:val="00BD501F"/>
    <w:rsid w:val="00BD5D0A"/>
    <w:rsid w:val="00BD7A65"/>
    <w:rsid w:val="00BD7DDB"/>
    <w:rsid w:val="00BE08E7"/>
    <w:rsid w:val="00BE0D5F"/>
    <w:rsid w:val="00BE0DB0"/>
    <w:rsid w:val="00BE3397"/>
    <w:rsid w:val="00BE4F3C"/>
    <w:rsid w:val="00BE59FE"/>
    <w:rsid w:val="00BE6958"/>
    <w:rsid w:val="00BE7A8A"/>
    <w:rsid w:val="00BF2632"/>
    <w:rsid w:val="00C0361C"/>
    <w:rsid w:val="00C0400E"/>
    <w:rsid w:val="00C06B85"/>
    <w:rsid w:val="00C100ED"/>
    <w:rsid w:val="00C12595"/>
    <w:rsid w:val="00C13641"/>
    <w:rsid w:val="00C15FDF"/>
    <w:rsid w:val="00C1621E"/>
    <w:rsid w:val="00C16B3A"/>
    <w:rsid w:val="00C171B6"/>
    <w:rsid w:val="00C1761C"/>
    <w:rsid w:val="00C17D4A"/>
    <w:rsid w:val="00C200C1"/>
    <w:rsid w:val="00C20385"/>
    <w:rsid w:val="00C20B05"/>
    <w:rsid w:val="00C23B75"/>
    <w:rsid w:val="00C246D1"/>
    <w:rsid w:val="00C25E87"/>
    <w:rsid w:val="00C313CC"/>
    <w:rsid w:val="00C32FFB"/>
    <w:rsid w:val="00C33803"/>
    <w:rsid w:val="00C342FF"/>
    <w:rsid w:val="00C36109"/>
    <w:rsid w:val="00C375B7"/>
    <w:rsid w:val="00C4226F"/>
    <w:rsid w:val="00C42BFB"/>
    <w:rsid w:val="00C46345"/>
    <w:rsid w:val="00C47298"/>
    <w:rsid w:val="00C47BDA"/>
    <w:rsid w:val="00C503A4"/>
    <w:rsid w:val="00C50F41"/>
    <w:rsid w:val="00C51BD0"/>
    <w:rsid w:val="00C526C7"/>
    <w:rsid w:val="00C628F4"/>
    <w:rsid w:val="00C64B49"/>
    <w:rsid w:val="00C661DA"/>
    <w:rsid w:val="00C66D5A"/>
    <w:rsid w:val="00C67163"/>
    <w:rsid w:val="00C67ADB"/>
    <w:rsid w:val="00C70662"/>
    <w:rsid w:val="00C70C2C"/>
    <w:rsid w:val="00C70D0B"/>
    <w:rsid w:val="00C71767"/>
    <w:rsid w:val="00C7187B"/>
    <w:rsid w:val="00C73511"/>
    <w:rsid w:val="00C76CD4"/>
    <w:rsid w:val="00C77094"/>
    <w:rsid w:val="00C84EF4"/>
    <w:rsid w:val="00C87A21"/>
    <w:rsid w:val="00C9027E"/>
    <w:rsid w:val="00C92B55"/>
    <w:rsid w:val="00C93F8D"/>
    <w:rsid w:val="00C959AF"/>
    <w:rsid w:val="00C95AAE"/>
    <w:rsid w:val="00C97654"/>
    <w:rsid w:val="00C978C3"/>
    <w:rsid w:val="00C97963"/>
    <w:rsid w:val="00C97D26"/>
    <w:rsid w:val="00CA251A"/>
    <w:rsid w:val="00CA2DD2"/>
    <w:rsid w:val="00CA4724"/>
    <w:rsid w:val="00CA504A"/>
    <w:rsid w:val="00CB14B2"/>
    <w:rsid w:val="00CB1FED"/>
    <w:rsid w:val="00CB2D0E"/>
    <w:rsid w:val="00CB4A42"/>
    <w:rsid w:val="00CB705C"/>
    <w:rsid w:val="00CB7606"/>
    <w:rsid w:val="00CB7BBC"/>
    <w:rsid w:val="00CC0277"/>
    <w:rsid w:val="00CC21FE"/>
    <w:rsid w:val="00CC337B"/>
    <w:rsid w:val="00CC3396"/>
    <w:rsid w:val="00CC3B94"/>
    <w:rsid w:val="00CC5C20"/>
    <w:rsid w:val="00CC5D03"/>
    <w:rsid w:val="00CC6BEC"/>
    <w:rsid w:val="00CD1F86"/>
    <w:rsid w:val="00CD2671"/>
    <w:rsid w:val="00CD2A7C"/>
    <w:rsid w:val="00CD4E83"/>
    <w:rsid w:val="00CD4F2F"/>
    <w:rsid w:val="00CE08D2"/>
    <w:rsid w:val="00CE094E"/>
    <w:rsid w:val="00CE0EA1"/>
    <w:rsid w:val="00CE11DF"/>
    <w:rsid w:val="00CE1502"/>
    <w:rsid w:val="00CE2AF3"/>
    <w:rsid w:val="00CE3665"/>
    <w:rsid w:val="00CE3EFC"/>
    <w:rsid w:val="00CE41B0"/>
    <w:rsid w:val="00CE5C6A"/>
    <w:rsid w:val="00CE5F7F"/>
    <w:rsid w:val="00CE70DE"/>
    <w:rsid w:val="00CF175C"/>
    <w:rsid w:val="00CF1FC0"/>
    <w:rsid w:val="00CF41E2"/>
    <w:rsid w:val="00CF4B27"/>
    <w:rsid w:val="00CF60DD"/>
    <w:rsid w:val="00CF77C2"/>
    <w:rsid w:val="00CF7B05"/>
    <w:rsid w:val="00D00A36"/>
    <w:rsid w:val="00D01CF2"/>
    <w:rsid w:val="00D0311C"/>
    <w:rsid w:val="00D0356B"/>
    <w:rsid w:val="00D056D5"/>
    <w:rsid w:val="00D0645E"/>
    <w:rsid w:val="00D06884"/>
    <w:rsid w:val="00D069D3"/>
    <w:rsid w:val="00D109C9"/>
    <w:rsid w:val="00D11BD2"/>
    <w:rsid w:val="00D13946"/>
    <w:rsid w:val="00D14A9D"/>
    <w:rsid w:val="00D1689B"/>
    <w:rsid w:val="00D2006E"/>
    <w:rsid w:val="00D20D5D"/>
    <w:rsid w:val="00D21FC5"/>
    <w:rsid w:val="00D23F47"/>
    <w:rsid w:val="00D246F1"/>
    <w:rsid w:val="00D24D6B"/>
    <w:rsid w:val="00D25768"/>
    <w:rsid w:val="00D258BA"/>
    <w:rsid w:val="00D3078A"/>
    <w:rsid w:val="00D3114E"/>
    <w:rsid w:val="00D31A5A"/>
    <w:rsid w:val="00D34A46"/>
    <w:rsid w:val="00D354E6"/>
    <w:rsid w:val="00D357A4"/>
    <w:rsid w:val="00D35F19"/>
    <w:rsid w:val="00D37A70"/>
    <w:rsid w:val="00D40041"/>
    <w:rsid w:val="00D42754"/>
    <w:rsid w:val="00D447DC"/>
    <w:rsid w:val="00D46DCC"/>
    <w:rsid w:val="00D473B9"/>
    <w:rsid w:val="00D47AF6"/>
    <w:rsid w:val="00D50D63"/>
    <w:rsid w:val="00D520C7"/>
    <w:rsid w:val="00D5222D"/>
    <w:rsid w:val="00D54A60"/>
    <w:rsid w:val="00D5643C"/>
    <w:rsid w:val="00D57330"/>
    <w:rsid w:val="00D603EF"/>
    <w:rsid w:val="00D60D8D"/>
    <w:rsid w:val="00D6193F"/>
    <w:rsid w:val="00D6426E"/>
    <w:rsid w:val="00D64FEE"/>
    <w:rsid w:val="00D65B14"/>
    <w:rsid w:val="00D66A75"/>
    <w:rsid w:val="00D66DA7"/>
    <w:rsid w:val="00D70DA3"/>
    <w:rsid w:val="00D71488"/>
    <w:rsid w:val="00D726A1"/>
    <w:rsid w:val="00D73502"/>
    <w:rsid w:val="00D740D2"/>
    <w:rsid w:val="00D74890"/>
    <w:rsid w:val="00D750BE"/>
    <w:rsid w:val="00D755A4"/>
    <w:rsid w:val="00D762F4"/>
    <w:rsid w:val="00D76ACC"/>
    <w:rsid w:val="00D7774C"/>
    <w:rsid w:val="00D77FE0"/>
    <w:rsid w:val="00D80006"/>
    <w:rsid w:val="00D80097"/>
    <w:rsid w:val="00D80C08"/>
    <w:rsid w:val="00D815C8"/>
    <w:rsid w:val="00D81A35"/>
    <w:rsid w:val="00D82E68"/>
    <w:rsid w:val="00D849DD"/>
    <w:rsid w:val="00D85094"/>
    <w:rsid w:val="00D8629D"/>
    <w:rsid w:val="00D93841"/>
    <w:rsid w:val="00D96096"/>
    <w:rsid w:val="00D960DD"/>
    <w:rsid w:val="00D9613C"/>
    <w:rsid w:val="00D96157"/>
    <w:rsid w:val="00DA221B"/>
    <w:rsid w:val="00DA2301"/>
    <w:rsid w:val="00DA47F1"/>
    <w:rsid w:val="00DA6EBD"/>
    <w:rsid w:val="00DB1D79"/>
    <w:rsid w:val="00DB1EF8"/>
    <w:rsid w:val="00DB33E5"/>
    <w:rsid w:val="00DB3A09"/>
    <w:rsid w:val="00DB3CA6"/>
    <w:rsid w:val="00DB5AC6"/>
    <w:rsid w:val="00DB5FFD"/>
    <w:rsid w:val="00DC262E"/>
    <w:rsid w:val="00DC3C51"/>
    <w:rsid w:val="00DC5496"/>
    <w:rsid w:val="00DC60E9"/>
    <w:rsid w:val="00DC6680"/>
    <w:rsid w:val="00DC74FE"/>
    <w:rsid w:val="00DD0511"/>
    <w:rsid w:val="00DD185B"/>
    <w:rsid w:val="00DD24D8"/>
    <w:rsid w:val="00DD4153"/>
    <w:rsid w:val="00DD4BF8"/>
    <w:rsid w:val="00DD5C94"/>
    <w:rsid w:val="00DD6CAF"/>
    <w:rsid w:val="00DE2392"/>
    <w:rsid w:val="00DE573E"/>
    <w:rsid w:val="00DE6054"/>
    <w:rsid w:val="00DF0CFE"/>
    <w:rsid w:val="00DF4F74"/>
    <w:rsid w:val="00DF66A8"/>
    <w:rsid w:val="00E02D5A"/>
    <w:rsid w:val="00E077C8"/>
    <w:rsid w:val="00E12EA0"/>
    <w:rsid w:val="00E15768"/>
    <w:rsid w:val="00E15829"/>
    <w:rsid w:val="00E170B5"/>
    <w:rsid w:val="00E22896"/>
    <w:rsid w:val="00E23B0F"/>
    <w:rsid w:val="00E27040"/>
    <w:rsid w:val="00E27B0C"/>
    <w:rsid w:val="00E27FB9"/>
    <w:rsid w:val="00E32510"/>
    <w:rsid w:val="00E328C7"/>
    <w:rsid w:val="00E33759"/>
    <w:rsid w:val="00E3536E"/>
    <w:rsid w:val="00E4562C"/>
    <w:rsid w:val="00E45AB6"/>
    <w:rsid w:val="00E460D2"/>
    <w:rsid w:val="00E465AA"/>
    <w:rsid w:val="00E469BF"/>
    <w:rsid w:val="00E475F9"/>
    <w:rsid w:val="00E47842"/>
    <w:rsid w:val="00E47844"/>
    <w:rsid w:val="00E47FD3"/>
    <w:rsid w:val="00E50EDB"/>
    <w:rsid w:val="00E55CC7"/>
    <w:rsid w:val="00E5640F"/>
    <w:rsid w:val="00E56E77"/>
    <w:rsid w:val="00E57C6B"/>
    <w:rsid w:val="00E60A17"/>
    <w:rsid w:val="00E61F80"/>
    <w:rsid w:val="00E62EB8"/>
    <w:rsid w:val="00E64C3D"/>
    <w:rsid w:val="00E65F84"/>
    <w:rsid w:val="00E65FE8"/>
    <w:rsid w:val="00E66C92"/>
    <w:rsid w:val="00E67A72"/>
    <w:rsid w:val="00E71483"/>
    <w:rsid w:val="00E71513"/>
    <w:rsid w:val="00E72592"/>
    <w:rsid w:val="00E734A3"/>
    <w:rsid w:val="00E73C01"/>
    <w:rsid w:val="00E73F2A"/>
    <w:rsid w:val="00E75496"/>
    <w:rsid w:val="00E75B50"/>
    <w:rsid w:val="00E765F2"/>
    <w:rsid w:val="00E76D7B"/>
    <w:rsid w:val="00E77C1D"/>
    <w:rsid w:val="00E800D7"/>
    <w:rsid w:val="00E812DA"/>
    <w:rsid w:val="00E8425D"/>
    <w:rsid w:val="00E84634"/>
    <w:rsid w:val="00E8501A"/>
    <w:rsid w:val="00E90C49"/>
    <w:rsid w:val="00E94B86"/>
    <w:rsid w:val="00E97AFB"/>
    <w:rsid w:val="00EA0CC0"/>
    <w:rsid w:val="00EA24D7"/>
    <w:rsid w:val="00EA39B6"/>
    <w:rsid w:val="00EA3C21"/>
    <w:rsid w:val="00EA3DA2"/>
    <w:rsid w:val="00EB40AE"/>
    <w:rsid w:val="00EB7570"/>
    <w:rsid w:val="00EC144A"/>
    <w:rsid w:val="00EC4276"/>
    <w:rsid w:val="00EC5756"/>
    <w:rsid w:val="00EC65DF"/>
    <w:rsid w:val="00EC7654"/>
    <w:rsid w:val="00EC7C84"/>
    <w:rsid w:val="00ED1129"/>
    <w:rsid w:val="00ED1F24"/>
    <w:rsid w:val="00ED37CF"/>
    <w:rsid w:val="00ED603A"/>
    <w:rsid w:val="00ED6C31"/>
    <w:rsid w:val="00ED6E1C"/>
    <w:rsid w:val="00EE13C7"/>
    <w:rsid w:val="00EE1F87"/>
    <w:rsid w:val="00EE3B17"/>
    <w:rsid w:val="00EE5441"/>
    <w:rsid w:val="00EE57D7"/>
    <w:rsid w:val="00EE5EF6"/>
    <w:rsid w:val="00EE7007"/>
    <w:rsid w:val="00EF25F0"/>
    <w:rsid w:val="00EF2CFC"/>
    <w:rsid w:val="00EF4774"/>
    <w:rsid w:val="00EF489F"/>
    <w:rsid w:val="00EF4F65"/>
    <w:rsid w:val="00EF62E6"/>
    <w:rsid w:val="00EF6BBE"/>
    <w:rsid w:val="00EF731B"/>
    <w:rsid w:val="00F02B02"/>
    <w:rsid w:val="00F03DD8"/>
    <w:rsid w:val="00F063E9"/>
    <w:rsid w:val="00F06FCF"/>
    <w:rsid w:val="00F07531"/>
    <w:rsid w:val="00F076F9"/>
    <w:rsid w:val="00F07B80"/>
    <w:rsid w:val="00F147F7"/>
    <w:rsid w:val="00F16B29"/>
    <w:rsid w:val="00F171C7"/>
    <w:rsid w:val="00F17FEE"/>
    <w:rsid w:val="00F20909"/>
    <w:rsid w:val="00F21574"/>
    <w:rsid w:val="00F24B83"/>
    <w:rsid w:val="00F315ED"/>
    <w:rsid w:val="00F32B69"/>
    <w:rsid w:val="00F32B92"/>
    <w:rsid w:val="00F33386"/>
    <w:rsid w:val="00F340AD"/>
    <w:rsid w:val="00F3583F"/>
    <w:rsid w:val="00F35D79"/>
    <w:rsid w:val="00F36E43"/>
    <w:rsid w:val="00F37BAA"/>
    <w:rsid w:val="00F37C59"/>
    <w:rsid w:val="00F405D7"/>
    <w:rsid w:val="00F426C8"/>
    <w:rsid w:val="00F45454"/>
    <w:rsid w:val="00F45C35"/>
    <w:rsid w:val="00F5026D"/>
    <w:rsid w:val="00F54692"/>
    <w:rsid w:val="00F552CC"/>
    <w:rsid w:val="00F55D84"/>
    <w:rsid w:val="00F56846"/>
    <w:rsid w:val="00F56A7E"/>
    <w:rsid w:val="00F574F3"/>
    <w:rsid w:val="00F62581"/>
    <w:rsid w:val="00F63318"/>
    <w:rsid w:val="00F639F8"/>
    <w:rsid w:val="00F64850"/>
    <w:rsid w:val="00F65404"/>
    <w:rsid w:val="00F7098F"/>
    <w:rsid w:val="00F70D00"/>
    <w:rsid w:val="00F737A9"/>
    <w:rsid w:val="00F745A8"/>
    <w:rsid w:val="00F7551F"/>
    <w:rsid w:val="00F7578B"/>
    <w:rsid w:val="00F8082E"/>
    <w:rsid w:val="00F82B5F"/>
    <w:rsid w:val="00F82C55"/>
    <w:rsid w:val="00F85254"/>
    <w:rsid w:val="00F85977"/>
    <w:rsid w:val="00F9469A"/>
    <w:rsid w:val="00FA0269"/>
    <w:rsid w:val="00FA0CCE"/>
    <w:rsid w:val="00FA1163"/>
    <w:rsid w:val="00FA26A8"/>
    <w:rsid w:val="00FA43E2"/>
    <w:rsid w:val="00FA4841"/>
    <w:rsid w:val="00FA5701"/>
    <w:rsid w:val="00FA584F"/>
    <w:rsid w:val="00FB389F"/>
    <w:rsid w:val="00FB3A20"/>
    <w:rsid w:val="00FB444C"/>
    <w:rsid w:val="00FB7FA0"/>
    <w:rsid w:val="00FC0399"/>
    <w:rsid w:val="00FC4A63"/>
    <w:rsid w:val="00FC4A8F"/>
    <w:rsid w:val="00FC61AB"/>
    <w:rsid w:val="00FC67A3"/>
    <w:rsid w:val="00FC7F6F"/>
    <w:rsid w:val="00FD0F90"/>
    <w:rsid w:val="00FD15F5"/>
    <w:rsid w:val="00FD3C5D"/>
    <w:rsid w:val="00FD3DA3"/>
    <w:rsid w:val="00FD4503"/>
    <w:rsid w:val="00FD485F"/>
    <w:rsid w:val="00FD5121"/>
    <w:rsid w:val="00FE0613"/>
    <w:rsid w:val="00FE0AD4"/>
    <w:rsid w:val="00FE131F"/>
    <w:rsid w:val="00FE5620"/>
    <w:rsid w:val="00FE6806"/>
    <w:rsid w:val="00FF01AA"/>
    <w:rsid w:val="00FF1E28"/>
    <w:rsid w:val="00FF36FF"/>
    <w:rsid w:val="00FF4869"/>
    <w:rsid w:val="00FF55BE"/>
    <w:rsid w:val="00FF5BA1"/>
    <w:rsid w:val="00FF6982"/>
    <w:rsid w:val="00FF6AA6"/>
    <w:rsid w:val="00FF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yle="v-text-anchor:middle" fillcolor="white" stroke="f" strokecolor="#4a7ebb">
      <v:fill color="white"/>
      <v:stroke color="#4a7ebb" on="f"/>
      <v:shadow on="t" opacity="22936f" origin=",.5" offset="0,.63889mm"/>
    </o:shapedefaults>
    <o:shapelayout v:ext="edit">
      <o:idmap v:ext="edit" data="1"/>
    </o:shapelayout>
  </w:shapeDefaults>
  <w:decimalSymbol w:val="."/>
  <w:listSeparator w:val=","/>
  <w14:docId w14:val="7666C9F4"/>
  <w14:defaultImageDpi w14:val="300"/>
  <w15:docId w15:val="{939FE112-40DF-4523-AB7E-222D00C3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B85"/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307D"/>
    <w:pPr>
      <w:keepNext/>
      <w:keepLines/>
      <w:framePr w:hSpace="180" w:wrap="around" w:vAnchor="text" w:hAnchor="margin" w:y="-14"/>
      <w:suppressOverlap/>
      <w:jc w:val="center"/>
      <w:outlineLvl w:val="0"/>
    </w:pPr>
    <w:rPr>
      <w:rFonts w:ascii="Arial" w:eastAsia="MS Gothic" w:hAnsi="Arial" w:cs="Arial"/>
      <w:b/>
      <w:bCs/>
      <w:noProof/>
      <w:kern w:val="2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82481"/>
    <w:pPr>
      <w:framePr w:hSpace="180" w:wrap="around" w:vAnchor="text" w:hAnchor="margin" w:xAlign="right" w:y="696"/>
      <w:suppressOverlap/>
      <w:outlineLvl w:val="1"/>
    </w:pPr>
    <w:rPr>
      <w:rFonts w:ascii="Arial" w:hAnsi="Arial"/>
      <w:b/>
      <w:bCs/>
      <w:i/>
      <w:kern w:val="2"/>
      <w:sz w:val="18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0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750BE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22A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A22A4"/>
    <w:rPr>
      <w:rFonts w:ascii="Times" w:hAnsi="Times"/>
    </w:rPr>
  </w:style>
  <w:style w:type="paragraph" w:styleId="Footer">
    <w:name w:val="footer"/>
    <w:basedOn w:val="Normal"/>
    <w:link w:val="FooterChar"/>
    <w:uiPriority w:val="99"/>
    <w:unhideWhenUsed/>
    <w:rsid w:val="005A22A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A22A4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4F51EF"/>
  </w:style>
  <w:style w:type="character" w:customStyle="1" w:styleId="Heading1Char">
    <w:name w:val="Heading 1 Char"/>
    <w:link w:val="Heading1"/>
    <w:uiPriority w:val="9"/>
    <w:rsid w:val="0027307D"/>
    <w:rPr>
      <w:rFonts w:ascii="Arial" w:eastAsia="MS Gothic" w:hAnsi="Arial" w:cs="Arial"/>
      <w:b/>
      <w:bCs/>
      <w:noProof/>
      <w:kern w:val="2"/>
      <w:sz w:val="24"/>
      <w:szCs w:val="24"/>
      <w:lang w:eastAsia="zh-CN"/>
    </w:rPr>
  </w:style>
  <w:style w:type="paragraph" w:customStyle="1" w:styleId="BATitle">
    <w:name w:val="BA_Title"/>
    <w:rsid w:val="00E60A17"/>
    <w:pPr>
      <w:spacing w:before="720" w:after="240" w:line="480" w:lineRule="exact"/>
      <w:ind w:right="3024"/>
    </w:pPr>
    <w:rPr>
      <w:rFonts w:ascii="Helvetica" w:eastAsia="Times New Roman" w:hAnsi="Helvetica"/>
      <w:b/>
      <w:noProof/>
      <w:sz w:val="44"/>
    </w:rPr>
  </w:style>
  <w:style w:type="paragraph" w:customStyle="1" w:styleId="BBAuthorName">
    <w:name w:val="BB_Author_Name"/>
    <w:next w:val="BCAuthorAddress"/>
    <w:rsid w:val="00E60A17"/>
    <w:pPr>
      <w:spacing w:after="240" w:line="240" w:lineRule="exact"/>
      <w:ind w:right="3024"/>
    </w:pPr>
    <w:rPr>
      <w:rFonts w:ascii="Helvetica" w:eastAsia="Times New Roman" w:hAnsi="Helvetica"/>
      <w:b/>
      <w:noProof/>
      <w:sz w:val="22"/>
    </w:rPr>
  </w:style>
  <w:style w:type="paragraph" w:customStyle="1" w:styleId="BCAuthorAddress">
    <w:name w:val="BC_Author_Address"/>
    <w:next w:val="BIEmailAddress"/>
    <w:rsid w:val="00E60A17"/>
    <w:pPr>
      <w:spacing w:after="120" w:line="240" w:lineRule="exact"/>
      <w:ind w:right="3024"/>
    </w:pPr>
    <w:rPr>
      <w:rFonts w:ascii="Times" w:eastAsia="Times New Roman" w:hAnsi="Times"/>
      <w:i/>
      <w:noProof/>
    </w:rPr>
  </w:style>
  <w:style w:type="paragraph" w:customStyle="1" w:styleId="BIEmailAddress">
    <w:name w:val="BI_Email_Address"/>
    <w:next w:val="Normal"/>
    <w:rsid w:val="00E60A17"/>
    <w:pPr>
      <w:spacing w:after="120" w:line="240" w:lineRule="exact"/>
      <w:ind w:right="3024"/>
    </w:pPr>
    <w:rPr>
      <w:rFonts w:ascii="Times" w:eastAsia="Times New Roman" w:hAnsi="Times"/>
      <w:i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6852"/>
    <w:pPr>
      <w:tabs>
        <w:tab w:val="right" w:leader="dot" w:pos="10214"/>
      </w:tabs>
      <w:spacing w:before="120" w:line="480" w:lineRule="auto"/>
    </w:pPr>
    <w:rPr>
      <w:rFonts w:ascii="Arial" w:hAnsi="Arial"/>
      <w:sz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6157"/>
    <w:pPr>
      <w:ind w:left="240"/>
    </w:pPr>
    <w:rPr>
      <w:rFonts w:ascii="Arial" w:hAnsi="Arial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7625B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7625B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7625B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7625B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7625B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7625B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7625B"/>
    <w:pPr>
      <w:ind w:left="1920"/>
    </w:pPr>
    <w:rPr>
      <w:rFonts w:asciiTheme="minorHAnsi" w:hAnsi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CE5C6A"/>
    <w:pPr>
      <w:spacing w:before="100" w:beforeAutospacing="1" w:after="100" w:afterAutospacing="1"/>
    </w:pPr>
    <w:rPr>
      <w:sz w:val="20"/>
      <w:szCs w:val="20"/>
    </w:rPr>
  </w:style>
  <w:style w:type="character" w:customStyle="1" w:styleId="Heading2Char">
    <w:name w:val="Heading 2 Char"/>
    <w:link w:val="Heading2"/>
    <w:uiPriority w:val="9"/>
    <w:rsid w:val="00B82481"/>
    <w:rPr>
      <w:rFonts w:ascii="Arial" w:hAnsi="Arial"/>
      <w:b/>
      <w:bCs/>
      <w:i/>
      <w:kern w:val="2"/>
      <w:sz w:val="18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B94B94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94B94"/>
    <w:rPr>
      <w:rFonts w:cs="Times"/>
    </w:rPr>
  </w:style>
  <w:style w:type="character" w:styleId="Emphasis">
    <w:name w:val="Emphasis"/>
    <w:uiPriority w:val="20"/>
    <w:qFormat/>
    <w:rsid w:val="00956401"/>
    <w:rPr>
      <w:i/>
      <w:iCs/>
    </w:rPr>
  </w:style>
  <w:style w:type="paragraph" w:styleId="Caption">
    <w:name w:val="caption"/>
    <w:basedOn w:val="Normal"/>
    <w:next w:val="Normal"/>
    <w:uiPriority w:val="35"/>
    <w:qFormat/>
    <w:rsid w:val="00C47BDA"/>
    <w:pPr>
      <w:spacing w:after="200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47BDA"/>
    <w:rPr>
      <w:b/>
    </w:rPr>
  </w:style>
  <w:style w:type="table" w:styleId="TableGrid">
    <w:name w:val="Table Grid"/>
    <w:basedOn w:val="TableNormal"/>
    <w:uiPriority w:val="39"/>
    <w:rsid w:val="00AD512B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520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0C7"/>
  </w:style>
  <w:style w:type="character" w:customStyle="1" w:styleId="CommentTextChar">
    <w:name w:val="Comment Text Char"/>
    <w:link w:val="CommentText"/>
    <w:uiPriority w:val="99"/>
    <w:semiHidden/>
    <w:rsid w:val="00D520C7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0C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520C7"/>
    <w:rPr>
      <w:rFonts w:ascii="Times" w:hAnsi="Times"/>
      <w:b/>
      <w:bCs/>
      <w:sz w:val="20"/>
      <w:szCs w:val="20"/>
    </w:rPr>
  </w:style>
  <w:style w:type="paragraph" w:customStyle="1" w:styleId="1-21">
    <w:name w:val="中等深浅网格 1 - 强调文字颜色 21"/>
    <w:basedOn w:val="Normal"/>
    <w:uiPriority w:val="34"/>
    <w:qFormat/>
    <w:rsid w:val="00847C4D"/>
    <w:pPr>
      <w:ind w:left="720"/>
      <w:contextualSpacing/>
    </w:pPr>
  </w:style>
  <w:style w:type="character" w:styleId="Hyperlink">
    <w:name w:val="Hyperlink"/>
    <w:uiPriority w:val="99"/>
    <w:unhideWhenUsed/>
    <w:rsid w:val="00847C4D"/>
    <w:rPr>
      <w:color w:val="0000FF"/>
      <w:u w:val="single"/>
    </w:rPr>
  </w:style>
  <w:style w:type="paragraph" w:styleId="NoSpacing">
    <w:name w:val="No Spacing"/>
    <w:uiPriority w:val="1"/>
    <w:qFormat/>
    <w:rsid w:val="00A632FE"/>
    <w:rPr>
      <w:rFonts w:ascii="Times" w:hAnsi="Times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27B04"/>
    <w:rPr>
      <w:color w:val="808080"/>
    </w:rPr>
  </w:style>
  <w:style w:type="paragraph" w:styleId="ListParagraph">
    <w:name w:val="List Paragraph"/>
    <w:basedOn w:val="Normal"/>
    <w:uiPriority w:val="34"/>
    <w:qFormat/>
    <w:rsid w:val="0015348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96157"/>
    <w:pPr>
      <w:framePr w:wrap="around"/>
      <w:spacing w:line="276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36A6CA150F724CA23A650C9DD69BFF" ma:contentTypeVersion="8" ma:contentTypeDescription="Create a new document." ma:contentTypeScope="" ma:versionID="b1818075c0f4cad62e431fabddf02213">
  <xsd:schema xmlns:xsd="http://www.w3.org/2001/XMLSchema" xmlns:xs="http://www.w3.org/2001/XMLSchema" xmlns:p="http://schemas.microsoft.com/office/2006/metadata/properties" xmlns:ns2="8331a302-eecf-4ecd-94b7-f053700b2f02" targetNamespace="http://schemas.microsoft.com/office/2006/metadata/properties" ma:root="true" ma:fieldsID="06f42c01c1cec82d9b59ea007dbbafc3" ns2:_="">
    <xsd:import namespace="8331a302-eecf-4ecd-94b7-f053700b2f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1a302-eecf-4ecd-94b7-f053700b2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77BB72-78C8-488B-B4A4-2E1613D09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1a302-eecf-4ecd-94b7-f053700b2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AB7427-4A3D-4828-8F96-0885CE9796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11B361-A052-4989-91AA-D883011736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A8D4885-7452-4353-A131-71C03D214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4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California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 Hwang</dc:creator>
  <cp:keywords/>
  <cp:lastModifiedBy>Sophia Khom</cp:lastModifiedBy>
  <cp:revision>2</cp:revision>
  <cp:lastPrinted>2019-08-02T19:59:00Z</cp:lastPrinted>
  <dcterms:created xsi:type="dcterms:W3CDTF">2021-09-21T07:56:00Z</dcterms:created>
  <dcterms:modified xsi:type="dcterms:W3CDTF">2021-09-2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752706183</vt:i4>
  </property>
  <property fmtid="{D5CDD505-2E9C-101B-9397-08002B2CF9AE}" pid="3" name="ContentTypeId">
    <vt:lpwstr>0x0101003736A6CA150F724CA23A650C9DD69BFF</vt:lpwstr>
  </property>
</Properties>
</file>